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64A67" w14:textId="77777777" w:rsidR="00750D86" w:rsidRPr="00750D86" w:rsidRDefault="00750D86" w:rsidP="00750D86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750D86">
        <w:rPr>
          <w:rFonts w:ascii="Times New Roman" w:hAnsi="Times New Roman" w:cs="Times New Roman"/>
          <w:b/>
          <w:bCs/>
          <w:sz w:val="36"/>
          <w:szCs w:val="36"/>
        </w:rPr>
        <w:t>Online Supplement</w:t>
      </w:r>
    </w:p>
    <w:p w14:paraId="474121D1" w14:textId="5B811A4C" w:rsidR="00750D86" w:rsidRPr="00750D86" w:rsidRDefault="00750D86" w:rsidP="00750D86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750D86">
        <w:rPr>
          <w:rFonts w:ascii="Times New Roman" w:hAnsi="Times New Roman" w:cs="Times New Roman"/>
          <w:b/>
          <w:bCs/>
          <w:sz w:val="36"/>
          <w:szCs w:val="36"/>
        </w:rPr>
        <w:t xml:space="preserve">Supplement 2: </w:t>
      </w:r>
      <w:r w:rsidR="00A641D2">
        <w:rPr>
          <w:rStyle w:val="markedcontent"/>
          <w:rFonts w:ascii="Times New Roman" w:hAnsi="Times New Roman" w:cs="Times New Roman"/>
          <w:b/>
          <w:bCs/>
          <w:sz w:val="36"/>
          <w:szCs w:val="36"/>
        </w:rPr>
        <w:t>Participants’ interview quotes</w:t>
      </w:r>
    </w:p>
    <w:p w14:paraId="17644E16" w14:textId="77777777" w:rsidR="00750D86" w:rsidRDefault="00750D86" w:rsidP="00EC44DC">
      <w:pPr>
        <w:spacing w:before="240" w:line="240" w:lineRule="auto"/>
        <w:jc w:val="both"/>
        <w:rPr>
          <w:rFonts w:ascii="Times-Roman" w:eastAsia="Times-Roman" w:hAnsi="Times-Roman" w:cs="Times-Roman"/>
          <w:b/>
          <w:sz w:val="32"/>
          <w:szCs w:val="32"/>
        </w:rPr>
      </w:pPr>
    </w:p>
    <w:p w14:paraId="6C0670EF" w14:textId="14CCFF21" w:rsidR="00EC44DC" w:rsidRPr="00750D86" w:rsidRDefault="00B54492" w:rsidP="00EC44DC">
      <w:pPr>
        <w:spacing w:before="240" w:line="240" w:lineRule="auto"/>
        <w:jc w:val="both"/>
        <w:rPr>
          <w:rFonts w:ascii="Times-Roman" w:eastAsia="Times-Roman" w:hAnsi="Times-Roman" w:cs="Times-Roman"/>
          <w:b/>
          <w:sz w:val="32"/>
          <w:szCs w:val="32"/>
        </w:rPr>
      </w:pPr>
      <w:r w:rsidRPr="00750D86">
        <w:rPr>
          <w:rFonts w:ascii="Times-Roman" w:eastAsia="Times-Roman" w:hAnsi="Times-Roman" w:cs="Times-Roman"/>
          <w:b/>
          <w:sz w:val="32"/>
          <w:szCs w:val="32"/>
        </w:rPr>
        <w:t>Major themes and subthemes</w:t>
      </w:r>
    </w:p>
    <w:p w14:paraId="4E277BB5" w14:textId="77777777" w:rsidR="00EC44DC" w:rsidRPr="00870353" w:rsidRDefault="00EC44DC" w:rsidP="008F2A1E">
      <w:pPr>
        <w:ind w:left="360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5BC1A465" w14:textId="77777777" w:rsidR="00EC44DC" w:rsidRPr="00870353" w:rsidRDefault="004E614B" w:rsidP="00EC44DC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70353">
        <w:rPr>
          <w:rFonts w:ascii="Times New Roman" w:hAnsi="Times New Roman" w:cs="Times New Roman"/>
          <w:b/>
          <w:bCs/>
          <w:sz w:val="28"/>
          <w:szCs w:val="28"/>
        </w:rPr>
        <w:t>Many patients had a strong and deeply held desire for biological offspring.</w:t>
      </w:r>
    </w:p>
    <w:p w14:paraId="2ECCA822" w14:textId="04B28646" w:rsidR="00EB74F0" w:rsidRPr="00870353" w:rsidRDefault="004E614B" w:rsidP="00EB74F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70353">
        <w:rPr>
          <w:rFonts w:ascii="Times New Roman" w:hAnsi="Times New Roman" w:cs="Times New Roman"/>
          <w:b/>
          <w:bCs/>
          <w:sz w:val="24"/>
          <w:szCs w:val="24"/>
        </w:rPr>
        <w:t xml:space="preserve">Facial resemblance and similarities of offspring to </w:t>
      </w:r>
      <w:r w:rsidRPr="00870353">
        <w:rPr>
          <w:rFonts w:ascii="Times New Roman" w:eastAsia="Calibri" w:hAnsi="Times New Roman" w:cs="Times New Roman"/>
          <w:b/>
          <w:bCs/>
          <w:sz w:val="24"/>
          <w:szCs w:val="24"/>
        </w:rPr>
        <w:t>mothers</w:t>
      </w:r>
      <w:r w:rsidRPr="00870353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8703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</w:t>
      </w:r>
      <w:r w:rsidRPr="00870353">
        <w:rPr>
          <w:rFonts w:ascii="Times New Roman" w:hAnsi="Times New Roman" w:cs="Times New Roman"/>
          <w:b/>
          <w:bCs/>
          <w:sz w:val="24"/>
          <w:szCs w:val="24"/>
        </w:rPr>
        <w:t xml:space="preserve"> good relationship with </w:t>
      </w:r>
      <w:r w:rsidRPr="00870353">
        <w:rPr>
          <w:rFonts w:ascii="Times New Roman" w:eastAsia="Calibri" w:hAnsi="Times New Roman" w:cs="Times New Roman"/>
          <w:b/>
          <w:bCs/>
          <w:sz w:val="24"/>
          <w:szCs w:val="24"/>
        </w:rPr>
        <w:t>spouses/partners</w:t>
      </w:r>
      <w:r w:rsidRPr="00870353">
        <w:rPr>
          <w:rFonts w:ascii="Times New Roman" w:hAnsi="Times New Roman" w:cs="Times New Roman"/>
          <w:b/>
          <w:bCs/>
          <w:sz w:val="24"/>
          <w:szCs w:val="24"/>
        </w:rPr>
        <w:t xml:space="preserve"> emerged as reasons behind the desire for biological offspring.</w:t>
      </w:r>
    </w:p>
    <w:p w14:paraId="283B2C46" w14:textId="31537A79" w:rsidR="00200E48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eastAsia="Calibri" w:hAnsi="Times New Roman" w:cs="Times New Roman"/>
          <w:sz w:val="24"/>
          <w:szCs w:val="24"/>
        </w:rPr>
        <w:t>Furthermore</w:t>
      </w:r>
      <w:r w:rsidR="00543745" w:rsidRPr="00870353">
        <w:rPr>
          <w:rFonts w:ascii="Times New Roman" w:hAnsi="Times New Roman" w:cs="Times New Roman"/>
          <w:sz w:val="24"/>
          <w:szCs w:val="24"/>
        </w:rPr>
        <w:t>, Participant P3 said,</w:t>
      </w:r>
    </w:p>
    <w:p w14:paraId="011E40D7" w14:textId="4FD5EE1D" w:rsidR="006800F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70353">
        <w:rPr>
          <w:rFonts w:ascii="Times New Roman" w:eastAsia="Calibri" w:hAnsi="Times New Roman" w:cs="Times New Roman"/>
          <w:i/>
          <w:iCs/>
          <w:sz w:val="24"/>
          <w:szCs w:val="24"/>
        </w:rPr>
        <w:t>“After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[cancer] diagnosis</w:t>
      </w:r>
      <w:r w:rsidRPr="00870353">
        <w:rPr>
          <w:rFonts w:ascii="Times New Roman" w:eastAsia="Calibri" w:hAnsi="Times New Roman" w:cs="Times New Roman"/>
          <w:i/>
          <w:iCs/>
          <w:sz w:val="24"/>
          <w:szCs w:val="24"/>
        </w:rPr>
        <w:t>,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I would possibly think about an offspring only in relation to a partner”.</w:t>
      </w:r>
    </w:p>
    <w:p w14:paraId="00AA2F8E" w14:textId="3C945BDA" w:rsidR="006800FC" w:rsidRPr="00870353" w:rsidRDefault="00543745" w:rsidP="00EC44DC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In a similar vein, Participant P19 said,</w:t>
      </w:r>
    </w:p>
    <w:p w14:paraId="1BEF1DF3" w14:textId="77777777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“…having a </w:t>
      </w:r>
      <w:proofErr w:type="gramStart"/>
      <w:r w:rsidRPr="00870353">
        <w:rPr>
          <w:rFonts w:ascii="Times New Roman" w:hAnsi="Times New Roman" w:cs="Times New Roman"/>
          <w:i/>
          <w:iCs/>
          <w:sz w:val="24"/>
          <w:szCs w:val="24"/>
        </w:rPr>
        <w:t>child results</w:t>
      </w:r>
      <w:proofErr w:type="gramEnd"/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from the bond between yourself to your partner”.</w:t>
      </w:r>
    </w:p>
    <w:p w14:paraId="60293EBE" w14:textId="407B76AD" w:rsidR="00CA201C" w:rsidRPr="00870353" w:rsidRDefault="004E614B" w:rsidP="00CA201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b/>
          <w:sz w:val="24"/>
          <w:szCs w:val="24"/>
        </w:rPr>
        <w:t>Cancer diagnosis can weaken women’s desire to reproduce.</w:t>
      </w:r>
    </w:p>
    <w:p w14:paraId="054411C7" w14:textId="6B0CEC4B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3917869"/>
      <w:r w:rsidRPr="00870353">
        <w:rPr>
          <w:rFonts w:ascii="Times New Roman" w:hAnsi="Times New Roman" w:cs="Times New Roman"/>
          <w:b/>
          <w:sz w:val="24"/>
          <w:szCs w:val="24"/>
        </w:rPr>
        <w:t xml:space="preserve">Cancer diagnosis can </w:t>
      </w:r>
      <w:r w:rsidR="00543745" w:rsidRPr="00870353">
        <w:rPr>
          <w:rFonts w:ascii="Times New Roman" w:eastAsia="Calibri" w:hAnsi="Times New Roman" w:cs="Times New Roman"/>
          <w:b/>
          <w:sz w:val="24"/>
          <w:szCs w:val="24"/>
        </w:rPr>
        <w:t>clarify</w:t>
      </w:r>
      <w:r w:rsidRPr="00870353">
        <w:rPr>
          <w:rFonts w:ascii="Times New Roman" w:hAnsi="Times New Roman" w:cs="Times New Roman"/>
          <w:b/>
          <w:sz w:val="24"/>
          <w:szCs w:val="24"/>
        </w:rPr>
        <w:t xml:space="preserve"> and strengthen women’s desire to reproduce.</w:t>
      </w:r>
    </w:p>
    <w:bookmarkEnd w:id="0"/>
    <w:p w14:paraId="2C1871E7" w14:textId="77777777" w:rsidR="00B54492" w:rsidRPr="00870353" w:rsidRDefault="00B54492" w:rsidP="00EC44DC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64E3B2F" w14:textId="722474B5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70353">
        <w:rPr>
          <w:rFonts w:ascii="Times New Roman" w:hAnsi="Times New Roman" w:cs="Times New Roman"/>
          <w:b/>
          <w:bCs/>
          <w:sz w:val="28"/>
          <w:szCs w:val="28"/>
        </w:rPr>
        <w:t xml:space="preserve">Patients preferred oocyte cryopreservation to other </w:t>
      </w:r>
      <w:r w:rsidR="00870353">
        <w:rPr>
          <w:rFonts w:ascii="Times New Roman" w:hAnsi="Times New Roman" w:cs="Times New Roman"/>
          <w:b/>
          <w:bCs/>
          <w:sz w:val="28"/>
          <w:szCs w:val="28"/>
        </w:rPr>
        <w:t>fertility preservation (</w:t>
      </w:r>
      <w:r w:rsidRPr="00870353">
        <w:rPr>
          <w:rFonts w:ascii="Times New Roman" w:hAnsi="Times New Roman" w:cs="Times New Roman"/>
          <w:b/>
          <w:bCs/>
          <w:sz w:val="28"/>
          <w:szCs w:val="28"/>
        </w:rPr>
        <w:t>FP</w:t>
      </w:r>
      <w:r w:rsidR="00870353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870353">
        <w:rPr>
          <w:rFonts w:ascii="Times New Roman" w:hAnsi="Times New Roman" w:cs="Times New Roman"/>
          <w:b/>
          <w:bCs/>
          <w:sz w:val="28"/>
          <w:szCs w:val="28"/>
        </w:rPr>
        <w:t xml:space="preserve"> options.</w:t>
      </w:r>
    </w:p>
    <w:p w14:paraId="4FCFA315" w14:textId="75577DE9" w:rsidR="00EC44DC" w:rsidRPr="00870353" w:rsidRDefault="00B54492" w:rsidP="00EC44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70353">
        <w:rPr>
          <w:rFonts w:ascii="Times New Roman" w:hAnsi="Times New Roman" w:cs="Times New Roman"/>
          <w:b/>
          <w:bCs/>
          <w:sz w:val="24"/>
          <w:szCs w:val="24"/>
        </w:rPr>
        <w:t>Unwillingness to preserve embryos by cryopreservation for different reasons.</w:t>
      </w:r>
    </w:p>
    <w:p w14:paraId="65178961" w14:textId="5D1CC1B3" w:rsidR="00A704F7" w:rsidRPr="00870353" w:rsidRDefault="00EC44DC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Furthermore, Participant 16 declared her reluctance to opt for embryo cryopreservation for religious reasons. She said,</w:t>
      </w:r>
    </w:p>
    <w:p w14:paraId="52FE4872" w14:textId="28D4BFCC" w:rsidR="00A704F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>“I believe in God and feel that the fertilized oocyte is an early existence of man…</w:t>
      </w:r>
      <w:r w:rsidR="00870353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>ocyte is something that goes to waste every month</w:t>
      </w:r>
      <w:r w:rsidR="0087035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0353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t is not the same </w:t>
      </w:r>
      <w:r w:rsidR="00870353">
        <w:rPr>
          <w:rFonts w:ascii="Times New Roman" w:hAnsi="Times New Roman" w:cs="Times New Roman"/>
          <w:i/>
          <w:iCs/>
          <w:sz w:val="24"/>
          <w:szCs w:val="24"/>
        </w:rPr>
        <w:t>as a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fertilized oocyte”.</w:t>
      </w:r>
    </w:p>
    <w:p w14:paraId="002E2113" w14:textId="07B32DD5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She noted that she would not want to throw away any embryo</w:t>
      </w:r>
      <w:r w:rsidR="00543745" w:rsidRPr="00870353">
        <w:rPr>
          <w:rFonts w:ascii="Times New Roman" w:eastAsia="Calibri" w:hAnsi="Times New Roman" w:cs="Times New Roman"/>
          <w:sz w:val="24"/>
          <w:szCs w:val="24"/>
        </w:rPr>
        <w:t>;</w:t>
      </w:r>
      <w:r w:rsidRPr="00870353">
        <w:rPr>
          <w:rFonts w:ascii="Times New Roman" w:hAnsi="Times New Roman" w:cs="Times New Roman"/>
          <w:sz w:val="24"/>
          <w:szCs w:val="24"/>
        </w:rPr>
        <w:t xml:space="preserve"> for this reason</w:t>
      </w:r>
      <w:r w:rsidR="00543745" w:rsidRPr="00870353">
        <w:rPr>
          <w:rFonts w:ascii="Times New Roman" w:eastAsia="Calibri" w:hAnsi="Times New Roman" w:cs="Times New Roman"/>
          <w:sz w:val="24"/>
          <w:szCs w:val="24"/>
        </w:rPr>
        <w:t>,</w:t>
      </w:r>
      <w:r w:rsidRPr="00870353">
        <w:rPr>
          <w:rFonts w:ascii="Times New Roman" w:hAnsi="Times New Roman" w:cs="Times New Roman"/>
          <w:sz w:val="24"/>
          <w:szCs w:val="24"/>
        </w:rPr>
        <w:t xml:space="preserve"> she would make as many </w:t>
      </w:r>
      <w:proofErr w:type="gramStart"/>
      <w:r w:rsidR="00870353">
        <w:rPr>
          <w:rFonts w:ascii="Times New Roman" w:hAnsi="Times New Roman" w:cs="Times New Roman"/>
          <w:sz w:val="24"/>
          <w:szCs w:val="24"/>
        </w:rPr>
        <w:t>pregnancy</w:t>
      </w:r>
      <w:proofErr w:type="gramEnd"/>
      <w:r w:rsidR="00870353">
        <w:rPr>
          <w:rFonts w:ascii="Times New Roman" w:hAnsi="Times New Roman" w:cs="Times New Roman"/>
          <w:sz w:val="24"/>
          <w:szCs w:val="24"/>
        </w:rPr>
        <w:t xml:space="preserve"> attempts</w:t>
      </w:r>
      <w:r w:rsidRPr="00870353">
        <w:rPr>
          <w:rFonts w:ascii="Times New Roman" w:hAnsi="Times New Roman" w:cs="Times New Roman"/>
          <w:sz w:val="24"/>
          <w:szCs w:val="24"/>
        </w:rPr>
        <w:t xml:space="preserve"> as the number of fertilized oocytes.</w:t>
      </w:r>
    </w:p>
    <w:p w14:paraId="04B77959" w14:textId="61C53511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Participant 9 said that she would not proceed with</w:t>
      </w:r>
      <w:r w:rsidRPr="00870353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870353">
        <w:rPr>
          <w:rFonts w:ascii="Times New Roman" w:hAnsi="Times New Roman" w:cs="Times New Roman"/>
          <w:sz w:val="24"/>
          <w:szCs w:val="24"/>
        </w:rPr>
        <w:t xml:space="preserve"> cryopreservation of embryos </w:t>
      </w:r>
      <w:r w:rsidR="00EC3BAE" w:rsidRPr="00870353">
        <w:rPr>
          <w:rFonts w:ascii="Times New Roman" w:hAnsi="Times New Roman" w:cs="Times New Roman"/>
          <w:i/>
          <w:iCs/>
          <w:sz w:val="24"/>
          <w:szCs w:val="24"/>
        </w:rPr>
        <w:t>“for religious reasons”</w:t>
      </w:r>
      <w:r w:rsidRPr="00870353">
        <w:rPr>
          <w:rFonts w:ascii="Times New Roman" w:hAnsi="Times New Roman" w:cs="Times New Roman"/>
          <w:sz w:val="24"/>
          <w:szCs w:val="24"/>
        </w:rPr>
        <w:t xml:space="preserve"> without providing any further detail.</w:t>
      </w:r>
    </w:p>
    <w:p w14:paraId="0DB6FB97" w14:textId="7F291076" w:rsidR="00C91D52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 xml:space="preserve">Participant 11 was a hundred </w:t>
      </w:r>
      <w:r w:rsidR="00543745" w:rsidRPr="00870353">
        <w:rPr>
          <w:rFonts w:ascii="Times New Roman" w:eastAsia="Calibri" w:hAnsi="Times New Roman" w:cs="Times New Roman"/>
          <w:sz w:val="24"/>
          <w:szCs w:val="24"/>
        </w:rPr>
        <w:t xml:space="preserve">percent </w:t>
      </w:r>
      <w:r w:rsidRPr="00870353">
        <w:rPr>
          <w:rFonts w:ascii="Times New Roman" w:hAnsi="Times New Roman" w:cs="Times New Roman"/>
          <w:sz w:val="24"/>
          <w:szCs w:val="24"/>
        </w:rPr>
        <w:t>against</w:t>
      </w:r>
      <w:r w:rsidRPr="00870353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870353">
        <w:rPr>
          <w:rFonts w:ascii="Times New Roman" w:hAnsi="Times New Roman" w:cs="Times New Roman"/>
          <w:sz w:val="24"/>
          <w:szCs w:val="24"/>
        </w:rPr>
        <w:t xml:space="preserve"> cryopreservation of embryos because of her increased respect for early </w:t>
      </w:r>
      <w:r w:rsidR="00543745" w:rsidRPr="00870353">
        <w:rPr>
          <w:rFonts w:ascii="Times New Roman" w:eastAsia="Calibri" w:hAnsi="Times New Roman" w:cs="Times New Roman"/>
          <w:sz w:val="24"/>
          <w:szCs w:val="24"/>
        </w:rPr>
        <w:t>embryo</w:t>
      </w:r>
      <w:r w:rsidRPr="00870353">
        <w:rPr>
          <w:rFonts w:ascii="Times New Roman" w:hAnsi="Times New Roman" w:cs="Times New Roman"/>
          <w:sz w:val="24"/>
          <w:szCs w:val="24"/>
        </w:rPr>
        <w:t xml:space="preserve"> moral status, which was not related to religiosity or spirituality. She</w:t>
      </w:r>
      <w:r w:rsidRPr="0087035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0353">
        <w:rPr>
          <w:rFonts w:ascii="Times New Roman" w:hAnsi="Times New Roman" w:cs="Times New Roman"/>
          <w:sz w:val="24"/>
          <w:szCs w:val="24"/>
        </w:rPr>
        <w:t>said,</w:t>
      </w:r>
    </w:p>
    <w:p w14:paraId="3FDE90CE" w14:textId="77777777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>“I feel that I create embryos, some of which will be used (to achieve pregnancy), with the other embryos being thrown away. I do not accept it for moral reasons.”</w:t>
      </w:r>
    </w:p>
    <w:p w14:paraId="5866044A" w14:textId="65698450" w:rsidR="00A704F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870353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Participant 17 would not proceed with embryo cryopreservation not because of moral reasons but due to </w:t>
      </w:r>
      <w:r w:rsidR="00870353">
        <w:rPr>
          <w:rFonts w:ascii="Times New Roman" w:eastAsia="Calibri" w:hAnsi="Times New Roman" w:cs="Times New Roman"/>
          <w:iCs/>
          <w:sz w:val="24"/>
          <w:szCs w:val="24"/>
        </w:rPr>
        <w:t>the</w:t>
      </w:r>
      <w:r w:rsidR="00543745" w:rsidRPr="00870353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Pr="00870353">
        <w:rPr>
          <w:rFonts w:ascii="Times New Roman" w:hAnsi="Times New Roman" w:cs="Times New Roman"/>
          <w:iCs/>
          <w:sz w:val="24"/>
          <w:szCs w:val="24"/>
        </w:rPr>
        <w:t>lack of adequate information she had received. She said,</w:t>
      </w:r>
    </w:p>
    <w:p w14:paraId="5CBF7E1F" w14:textId="257D1F0A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70353">
        <w:rPr>
          <w:rFonts w:ascii="Times New Roman" w:hAnsi="Times New Roman" w:cs="Times New Roman"/>
          <w:i/>
          <w:sz w:val="24"/>
          <w:szCs w:val="24"/>
        </w:rPr>
        <w:t>“I think I would not do it</w:t>
      </w:r>
      <w:r w:rsidR="00870353">
        <w:rPr>
          <w:rFonts w:ascii="Times New Roman" w:hAnsi="Times New Roman" w:cs="Times New Roman"/>
          <w:i/>
          <w:sz w:val="24"/>
          <w:szCs w:val="24"/>
        </w:rPr>
        <w:t>.</w:t>
      </w:r>
      <w:r w:rsidRPr="0087035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70353">
        <w:rPr>
          <w:rFonts w:ascii="Times New Roman" w:hAnsi="Times New Roman" w:cs="Times New Roman"/>
          <w:i/>
          <w:sz w:val="24"/>
          <w:szCs w:val="24"/>
        </w:rPr>
        <w:t>I</w:t>
      </w:r>
      <w:r w:rsidRPr="00870353">
        <w:rPr>
          <w:rFonts w:ascii="Times New Roman" w:hAnsi="Times New Roman" w:cs="Times New Roman"/>
          <w:i/>
          <w:sz w:val="24"/>
          <w:szCs w:val="24"/>
        </w:rPr>
        <w:t xml:space="preserve">t is something unfamiliar to me… not because of ethical concerns… </w:t>
      </w:r>
      <w:r w:rsidR="00870353">
        <w:rPr>
          <w:rFonts w:ascii="Times New Roman" w:hAnsi="Times New Roman" w:cs="Times New Roman"/>
          <w:i/>
          <w:sz w:val="24"/>
          <w:szCs w:val="24"/>
        </w:rPr>
        <w:t>M</w:t>
      </w:r>
      <w:r w:rsidRPr="00870353">
        <w:rPr>
          <w:rFonts w:ascii="Times New Roman" w:hAnsi="Times New Roman" w:cs="Times New Roman"/>
          <w:i/>
          <w:sz w:val="24"/>
          <w:szCs w:val="24"/>
        </w:rPr>
        <w:t>aybe I have not yet received needed information …”.</w:t>
      </w:r>
    </w:p>
    <w:p w14:paraId="6CB92AD2" w14:textId="38864250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b/>
          <w:bCs/>
          <w:sz w:val="24"/>
          <w:szCs w:val="24"/>
        </w:rPr>
        <w:t xml:space="preserve">Surrogacy for FP emerged as </w:t>
      </w:r>
      <w:r w:rsidRPr="008703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n </w:t>
      </w:r>
      <w:proofErr w:type="spellStart"/>
      <w:r w:rsidRPr="008703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ultimum</w:t>
      </w:r>
      <w:proofErr w:type="spellEnd"/>
      <w:r w:rsidRPr="0087035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efugium</w:t>
      </w:r>
      <w:r w:rsidR="00B54492" w:rsidRPr="00870353">
        <w:rPr>
          <w:rFonts w:ascii="Times New Roman" w:hAnsi="Times New Roman" w:cs="Times New Roman"/>
          <w:b/>
          <w:bCs/>
          <w:sz w:val="24"/>
          <w:szCs w:val="24"/>
        </w:rPr>
        <w:t xml:space="preserve"> option.</w:t>
      </w:r>
    </w:p>
    <w:p w14:paraId="2F6C968E" w14:textId="4C1C7E6D" w:rsidR="00EC44DC" w:rsidRPr="00870353" w:rsidRDefault="00B54492" w:rsidP="00EC44DC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133919183"/>
      <w:r w:rsidRPr="00870353">
        <w:rPr>
          <w:rFonts w:ascii="Times New Roman" w:eastAsia="Calibri" w:hAnsi="Times New Roman" w:cs="Times New Roman"/>
          <w:b/>
          <w:bCs/>
          <w:sz w:val="28"/>
          <w:szCs w:val="28"/>
        </w:rPr>
        <w:t>The provided</w:t>
      </w:r>
      <w:r w:rsidRPr="00870353">
        <w:rPr>
          <w:rFonts w:ascii="Times New Roman" w:hAnsi="Times New Roman" w:cs="Times New Roman"/>
          <w:b/>
          <w:bCs/>
          <w:sz w:val="28"/>
          <w:szCs w:val="28"/>
        </w:rPr>
        <w:t xml:space="preserve"> information was unclear and deficient.</w:t>
      </w:r>
    </w:p>
    <w:p w14:paraId="73D89B9A" w14:textId="62C0ACB5" w:rsidR="00EC44DC" w:rsidRPr="00870353" w:rsidRDefault="00B54492" w:rsidP="00EC44DC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70353">
        <w:rPr>
          <w:rFonts w:ascii="Times New Roman" w:hAnsi="Times New Roman" w:cs="Times New Roman"/>
          <w:b/>
          <w:sz w:val="24"/>
          <w:szCs w:val="24"/>
        </w:rPr>
        <w:t>Lack of clear information.</w:t>
      </w:r>
    </w:p>
    <w:p w14:paraId="54AED3C2" w14:textId="7C2AF37C" w:rsidR="00EC44DC" w:rsidRPr="00870353" w:rsidRDefault="00A56A1A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Participant 11 reported “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>controversial views”</w:t>
      </w:r>
      <w:r w:rsidR="00543745" w:rsidRPr="00870353">
        <w:rPr>
          <w:rFonts w:ascii="Times New Roman" w:hAnsi="Times New Roman" w:cs="Times New Roman"/>
          <w:sz w:val="24"/>
          <w:szCs w:val="24"/>
        </w:rPr>
        <w:t xml:space="preserve"> between physicians (oncologist, </w:t>
      </w:r>
      <w:proofErr w:type="gramStart"/>
      <w:r w:rsidR="00543745" w:rsidRPr="00870353">
        <w:rPr>
          <w:rFonts w:ascii="Times New Roman" w:hAnsi="Times New Roman" w:cs="Times New Roman"/>
          <w:sz w:val="24"/>
          <w:szCs w:val="24"/>
        </w:rPr>
        <w:t>surgeon</w:t>
      </w:r>
      <w:proofErr w:type="gramEnd"/>
      <w:r w:rsidR="00543745" w:rsidRPr="00870353">
        <w:rPr>
          <w:rFonts w:ascii="Times New Roman" w:hAnsi="Times New Roman" w:cs="Times New Roman"/>
          <w:sz w:val="24"/>
          <w:szCs w:val="24"/>
        </w:rPr>
        <w:t xml:space="preserve"> and fertility specialist).</w:t>
      </w:r>
    </w:p>
    <w:p w14:paraId="51FE94E3" w14:textId="598B1AC5" w:rsidR="00FD28B2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Participant 9 said,</w:t>
      </w:r>
    </w:p>
    <w:p w14:paraId="2EA2B962" w14:textId="77777777" w:rsidR="00FD28B2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>“I wish I had received more clear information…. I felt that there were questions regarding many aspects of fertility preservation, which were not clearly answered by physicians.”</w:t>
      </w:r>
      <w:r w:rsidRPr="00870353">
        <w:rPr>
          <w:rFonts w:ascii="Times New Roman" w:hAnsi="Times New Roman" w:cs="Times New Roman"/>
          <w:sz w:val="24"/>
          <w:szCs w:val="24"/>
        </w:rPr>
        <w:t xml:space="preserve"> She added,</w:t>
      </w:r>
    </w:p>
    <w:p w14:paraId="33AEB42D" w14:textId="488ED860" w:rsidR="00566668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>“I want [the physician] to admit that a clear and accurate answer on this subject is lacking yet… I need a well-informed physician to become a well-informed patient</w:t>
      </w:r>
      <w:r w:rsidR="00543745" w:rsidRPr="00870353">
        <w:rPr>
          <w:rFonts w:ascii="Times New Roman" w:hAnsi="Times New Roman" w:cs="Times New Roman"/>
          <w:sz w:val="24"/>
          <w:szCs w:val="24"/>
        </w:rPr>
        <w:t>.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>”</w:t>
      </w:r>
    </w:p>
    <w:p w14:paraId="5042F871" w14:textId="12BD375D" w:rsidR="00FD28B2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While Participant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C44DC" w:rsidRPr="00870353">
        <w:rPr>
          <w:rFonts w:ascii="Times New Roman" w:hAnsi="Times New Roman" w:cs="Times New Roman"/>
          <w:sz w:val="24"/>
          <w:szCs w:val="24"/>
        </w:rPr>
        <w:t xml:space="preserve">1 declared she felt satisfied </w:t>
      </w:r>
      <w:r w:rsidR="00543745" w:rsidRPr="00870353">
        <w:rPr>
          <w:rFonts w:ascii="Times New Roman" w:eastAsia="Calibri" w:hAnsi="Times New Roman" w:cs="Times New Roman"/>
          <w:sz w:val="24"/>
          <w:szCs w:val="24"/>
        </w:rPr>
        <w:t>with</w:t>
      </w:r>
      <w:r w:rsidR="00EC44DC" w:rsidRPr="00870353">
        <w:rPr>
          <w:rFonts w:ascii="Times New Roman" w:hAnsi="Times New Roman" w:cs="Times New Roman"/>
          <w:sz w:val="24"/>
          <w:szCs w:val="24"/>
        </w:rPr>
        <w:t xml:space="preserve"> the information she was given, she added,</w:t>
      </w:r>
    </w:p>
    <w:p w14:paraId="3441D594" w14:textId="77777777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>“…fertility preservation is a grey zone … they neither said to me it is permitted nor it is prohibited… in clarity…”</w:t>
      </w:r>
    </w:p>
    <w:p w14:paraId="51399C1F" w14:textId="14AE8149" w:rsidR="00EC44DC" w:rsidRPr="00870353" w:rsidRDefault="00B54492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b/>
          <w:sz w:val="24"/>
          <w:szCs w:val="24"/>
        </w:rPr>
        <w:t>Deficient information.</w:t>
      </w:r>
    </w:p>
    <w:p w14:paraId="4DB20858" w14:textId="16CBDEBA" w:rsidR="001071AA" w:rsidRPr="00870353" w:rsidRDefault="00EC44DC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Furthermore, Participant 14 said that no</w:t>
      </w:r>
      <w:r w:rsidR="00543745" w:rsidRPr="0087035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70353">
        <w:rPr>
          <w:rFonts w:ascii="Times New Roman" w:hAnsi="Times New Roman" w:cs="Times New Roman"/>
          <w:sz w:val="24"/>
          <w:szCs w:val="24"/>
        </w:rPr>
        <w:t>physician informed her about FP, although she had no children and wanted to have one. She contacted a fertility gynaecologist</w:t>
      </w:r>
      <w:r w:rsidR="00543745" w:rsidRPr="00870353">
        <w:rPr>
          <w:rFonts w:ascii="Times New Roman" w:eastAsia="Calibri" w:hAnsi="Times New Roman" w:cs="Times New Roman"/>
          <w:sz w:val="24"/>
          <w:szCs w:val="24"/>
        </w:rPr>
        <w:t>,</w:t>
      </w:r>
      <w:r w:rsidRPr="00870353">
        <w:rPr>
          <w:rFonts w:ascii="Times New Roman" w:hAnsi="Times New Roman" w:cs="Times New Roman"/>
          <w:sz w:val="24"/>
          <w:szCs w:val="24"/>
        </w:rPr>
        <w:t xml:space="preserve"> and the procedure of preserving fertility was immediately on the way, without being further informed.</w:t>
      </w:r>
    </w:p>
    <w:p w14:paraId="41F6E838" w14:textId="4B5A8CC6" w:rsidR="00FD28B2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eastAsia="Calibri" w:hAnsi="Times New Roman" w:cs="Times New Roman"/>
          <w:sz w:val="24"/>
          <w:szCs w:val="24"/>
        </w:rPr>
        <w:t>Similarly,</w:t>
      </w:r>
      <w:r w:rsidR="00EC44DC" w:rsidRPr="00870353">
        <w:rPr>
          <w:rFonts w:ascii="Times New Roman" w:hAnsi="Times New Roman" w:cs="Times New Roman"/>
          <w:sz w:val="24"/>
          <w:szCs w:val="24"/>
        </w:rPr>
        <w:t xml:space="preserve"> Participant 11 said,</w:t>
      </w:r>
    </w:p>
    <w:p w14:paraId="3837746D" w14:textId="262C30A8" w:rsidR="00EC44DC" w:rsidRPr="00870353" w:rsidRDefault="004E614B" w:rsidP="006A2275">
      <w:pPr>
        <w:spacing w:line="240" w:lineRule="auto"/>
        <w:jc w:val="both"/>
        <w:rPr>
          <w:rStyle w:val="a9"/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>“…the way</w:t>
      </w:r>
      <w:r w:rsidRPr="0087035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>the fertility physician communicated with me was not</w:t>
      </w:r>
      <w:r w:rsidRPr="0087035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a decent one. It was cold, absolute, pressing. He made me anxious and said I had to give an answer ‘at the soonest possible time’… </w:t>
      </w:r>
      <w:r w:rsidR="00A76746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>e did not give me even a single day to think.”</w:t>
      </w:r>
    </w:p>
    <w:p w14:paraId="427A4965" w14:textId="77777777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70353">
        <w:rPr>
          <w:rFonts w:ascii="Times New Roman" w:hAnsi="Times New Roman" w:cs="Times New Roman"/>
          <w:b/>
          <w:bCs/>
          <w:sz w:val="24"/>
          <w:szCs w:val="24"/>
        </w:rPr>
        <w:t>Satisfactory information was only provided after patient questions.</w:t>
      </w:r>
    </w:p>
    <w:p w14:paraId="7E7A6E4D" w14:textId="77777777" w:rsidR="006574E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Furthermore, Participant 5 was satisfied with the information she received from her physicians. She said,</w:t>
      </w:r>
    </w:p>
    <w:p w14:paraId="39E6795B" w14:textId="77777777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“I could have asked for more information…[however] because of the “shock” Ι</w:t>
      </w:r>
      <w:r w:rsidR="006574E7"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experienced when I was informed about diagnosis, I could not ask for more …”</w:t>
      </w:r>
    </w:p>
    <w:p w14:paraId="59CA7BC9" w14:textId="5BA953DB" w:rsidR="00953F7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Moreover, Participant 6 said,</w:t>
      </w:r>
    </w:p>
    <w:p w14:paraId="47FBC528" w14:textId="01D0DF8C" w:rsidR="00953F7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>“…the information I received from physicians was ok</w:t>
      </w:r>
      <w:r w:rsidR="00A7674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76746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>t encompassed all I needed to know…”</w:t>
      </w:r>
    </w:p>
    <w:p w14:paraId="20C76208" w14:textId="3F5BEFDA" w:rsidR="00953F7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lastRenderedPageBreak/>
        <w:t xml:space="preserve">In the same vein, Participant 12 learned about the possibility </w:t>
      </w:r>
      <w:r w:rsidRPr="00870353">
        <w:rPr>
          <w:rFonts w:ascii="Times New Roman" w:eastAsia="Calibri" w:hAnsi="Times New Roman" w:cs="Times New Roman"/>
          <w:sz w:val="24"/>
          <w:szCs w:val="24"/>
        </w:rPr>
        <w:t>of preserving</w:t>
      </w:r>
      <w:r w:rsidRPr="00870353">
        <w:rPr>
          <w:rFonts w:ascii="Times New Roman" w:hAnsi="Times New Roman" w:cs="Times New Roman"/>
          <w:sz w:val="24"/>
          <w:szCs w:val="24"/>
        </w:rPr>
        <w:t xml:space="preserve"> fertility from a person who was not a physician! Finally, however, she felt satisfied</w:t>
      </w:r>
      <w:r w:rsidRPr="00870353">
        <w:rPr>
          <w:rFonts w:ascii="Times New Roman" w:eastAsia="Calibri" w:hAnsi="Times New Roman" w:cs="Times New Roman"/>
          <w:sz w:val="24"/>
          <w:szCs w:val="24"/>
        </w:rPr>
        <w:t xml:space="preserve"> with the</w:t>
      </w:r>
      <w:r w:rsidRPr="00870353">
        <w:rPr>
          <w:rFonts w:ascii="Times New Roman" w:hAnsi="Times New Roman" w:cs="Times New Roman"/>
          <w:sz w:val="24"/>
          <w:szCs w:val="24"/>
        </w:rPr>
        <w:t xml:space="preserve"> information she received and said,</w:t>
      </w:r>
    </w:p>
    <w:p w14:paraId="0D1DE22F" w14:textId="7DC6A259" w:rsidR="00953F7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 xml:space="preserve"> 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>“The information provided encompassed all I needed to know…I did not want to know anything else. Ι felt satisfied. My only complaint was that the communication should be more polite.”</w:t>
      </w:r>
    </w:p>
    <w:p w14:paraId="4E7ACE95" w14:textId="77777777" w:rsidR="00953F7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eastAsia="Calibri" w:hAnsi="Times New Roman" w:cs="Times New Roman"/>
          <w:sz w:val="24"/>
          <w:szCs w:val="24"/>
        </w:rPr>
        <w:t>Similarly,</w:t>
      </w:r>
      <w:r w:rsidRPr="00870353">
        <w:rPr>
          <w:rFonts w:ascii="Times New Roman" w:hAnsi="Times New Roman" w:cs="Times New Roman"/>
          <w:sz w:val="24"/>
          <w:szCs w:val="24"/>
        </w:rPr>
        <w:t xml:space="preserve"> Participant 13 said,</w:t>
      </w:r>
    </w:p>
    <w:p w14:paraId="58541C18" w14:textId="77777777" w:rsidR="00953F7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>“I learned what I had to learn”.</w:t>
      </w:r>
    </w:p>
    <w:p w14:paraId="2DC6A920" w14:textId="451CA220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P15</w:t>
      </w:r>
      <w:r w:rsidR="00870353">
        <w:rPr>
          <w:rFonts w:ascii="Times New Roman" w:hAnsi="Times New Roman" w:cs="Times New Roman"/>
          <w:sz w:val="24"/>
          <w:szCs w:val="24"/>
        </w:rPr>
        <w:t xml:space="preserve"> agreed with this statement</w:t>
      </w:r>
      <w:r w:rsidRPr="00870353">
        <w:rPr>
          <w:rFonts w:ascii="Times New Roman" w:hAnsi="Times New Roman" w:cs="Times New Roman"/>
          <w:sz w:val="24"/>
          <w:szCs w:val="24"/>
        </w:rPr>
        <w:t>.</w:t>
      </w:r>
    </w:p>
    <w:p w14:paraId="3952F363" w14:textId="484F3E3F" w:rsidR="00953F7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Participant 16 said,</w:t>
      </w:r>
    </w:p>
    <w:p w14:paraId="3E4FF0BC" w14:textId="10CA611C" w:rsidR="00C47616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 xml:space="preserve">“I wanted to be offered a treatment, which I had no choice but to accept …I would have liked not to have to make a [difficult] decision. I wanted to feel that I </w:t>
      </w:r>
      <w:r w:rsidR="00870353">
        <w:rPr>
          <w:rFonts w:ascii="Times New Roman" w:hAnsi="Times New Roman" w:cs="Times New Roman"/>
          <w:i/>
          <w:iCs/>
          <w:sz w:val="24"/>
          <w:szCs w:val="24"/>
        </w:rPr>
        <w:t xml:space="preserve">could </w:t>
      </w:r>
      <w:r w:rsidRPr="00870353">
        <w:rPr>
          <w:rFonts w:ascii="Times New Roman" w:hAnsi="Times New Roman" w:cs="Times New Roman"/>
          <w:i/>
          <w:iCs/>
          <w:sz w:val="24"/>
          <w:szCs w:val="24"/>
        </w:rPr>
        <w:t>trust my physician…”</w:t>
      </w:r>
    </w:p>
    <w:p w14:paraId="1BD338FC" w14:textId="2313D1ED" w:rsidR="00953F77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0353">
        <w:rPr>
          <w:rFonts w:ascii="Times New Roman" w:hAnsi="Times New Roman" w:cs="Times New Roman"/>
          <w:sz w:val="24"/>
          <w:szCs w:val="24"/>
        </w:rPr>
        <w:t>In a similar vein, Participant 7 said that she trusted her physician. She said,</w:t>
      </w:r>
    </w:p>
    <w:p w14:paraId="113DE97A" w14:textId="77777777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70353">
        <w:rPr>
          <w:rFonts w:ascii="Times New Roman" w:hAnsi="Times New Roman" w:cs="Times New Roman"/>
          <w:i/>
          <w:iCs/>
          <w:sz w:val="24"/>
          <w:szCs w:val="24"/>
        </w:rPr>
        <w:t>“I did not ask much.”</w:t>
      </w:r>
    </w:p>
    <w:bookmarkEnd w:id="1"/>
    <w:p w14:paraId="37C5E5D5" w14:textId="7AC3C44E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70353">
        <w:rPr>
          <w:rFonts w:ascii="Times New Roman" w:hAnsi="Times New Roman" w:cs="Times New Roman"/>
          <w:b/>
          <w:bCs/>
          <w:sz w:val="28"/>
          <w:szCs w:val="28"/>
        </w:rPr>
        <w:t>Patients decided for themselves. They made decisions together with their husbands</w:t>
      </w:r>
      <w:r w:rsidR="00870353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Pr="00870353">
        <w:rPr>
          <w:rFonts w:ascii="Times New Roman" w:hAnsi="Times New Roman" w:cs="Times New Roman"/>
          <w:b/>
          <w:bCs/>
          <w:sz w:val="28"/>
          <w:szCs w:val="28"/>
        </w:rPr>
        <w:t>partners for specific reasons.</w:t>
      </w:r>
    </w:p>
    <w:p w14:paraId="768BD8A7" w14:textId="434ED3C1" w:rsidR="00EC44DC" w:rsidRPr="00870353" w:rsidRDefault="004E614B" w:rsidP="00EC44DC">
      <w:pPr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70353">
        <w:rPr>
          <w:rFonts w:ascii="Times New Roman" w:hAnsi="Times New Roman" w:cs="Times New Roman"/>
          <w:b/>
          <w:sz w:val="28"/>
          <w:szCs w:val="28"/>
        </w:rPr>
        <w:t xml:space="preserve">Religious, </w:t>
      </w:r>
      <w:proofErr w:type="gramStart"/>
      <w:r w:rsidRPr="00870353">
        <w:rPr>
          <w:rFonts w:ascii="Times New Roman" w:hAnsi="Times New Roman" w:cs="Times New Roman"/>
          <w:b/>
          <w:sz w:val="28"/>
          <w:szCs w:val="28"/>
        </w:rPr>
        <w:t>social</w:t>
      </w:r>
      <w:proofErr w:type="gramEnd"/>
      <w:r w:rsidRPr="00870353">
        <w:rPr>
          <w:rFonts w:ascii="Times New Roman" w:hAnsi="Times New Roman" w:cs="Times New Roman"/>
          <w:b/>
          <w:sz w:val="28"/>
          <w:szCs w:val="28"/>
        </w:rPr>
        <w:t xml:space="preserve"> and financial reasons did not emerge as factors </w:t>
      </w:r>
      <w:r w:rsidR="00870353">
        <w:rPr>
          <w:rFonts w:ascii="Times New Roman" w:hAnsi="Times New Roman" w:cs="Times New Roman"/>
          <w:b/>
          <w:sz w:val="28"/>
          <w:szCs w:val="28"/>
        </w:rPr>
        <w:t xml:space="preserve">that </w:t>
      </w:r>
      <w:r w:rsidRPr="00870353">
        <w:rPr>
          <w:rFonts w:ascii="Times New Roman" w:hAnsi="Times New Roman" w:cs="Times New Roman"/>
          <w:b/>
          <w:sz w:val="28"/>
          <w:szCs w:val="28"/>
        </w:rPr>
        <w:t>affect</w:t>
      </w:r>
      <w:r w:rsidR="00870353">
        <w:rPr>
          <w:rFonts w:ascii="Times New Roman" w:hAnsi="Times New Roman" w:cs="Times New Roman"/>
          <w:b/>
          <w:sz w:val="28"/>
          <w:szCs w:val="28"/>
        </w:rPr>
        <w:t>ed</w:t>
      </w:r>
      <w:r w:rsidRPr="00870353">
        <w:rPr>
          <w:rFonts w:ascii="Times New Roman" w:hAnsi="Times New Roman" w:cs="Times New Roman"/>
          <w:b/>
          <w:sz w:val="28"/>
          <w:szCs w:val="28"/>
        </w:rPr>
        <w:t xml:space="preserve"> participants’ fertility preservation decisions.</w:t>
      </w:r>
    </w:p>
    <w:sectPr w:rsidR="00EC44DC" w:rsidRPr="0087035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A1"/>
    <w:family w:val="modern"/>
    <w:pitch w:val="fixed"/>
    <w:sig w:usb0="E00006FF" w:usb1="0000F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E36BE3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208A68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07A586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7ECAB8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E88846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4F09CD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5606D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5C6DA8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9EE334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5A6D7F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D1226"/>
    <w:multiLevelType w:val="hybridMultilevel"/>
    <w:tmpl w:val="E1CAA310"/>
    <w:lvl w:ilvl="0" w:tplc="5CCEC4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7CD46BCC" w:tentative="1">
      <w:start w:val="1"/>
      <w:numFmt w:val="lowerLetter"/>
      <w:lvlText w:val="%2."/>
      <w:lvlJc w:val="left"/>
      <w:pPr>
        <w:ind w:left="1440" w:hanging="360"/>
      </w:pPr>
    </w:lvl>
    <w:lvl w:ilvl="2" w:tplc="F850C8B8" w:tentative="1">
      <w:start w:val="1"/>
      <w:numFmt w:val="lowerRoman"/>
      <w:lvlText w:val="%3."/>
      <w:lvlJc w:val="right"/>
      <w:pPr>
        <w:ind w:left="2160" w:hanging="180"/>
      </w:pPr>
    </w:lvl>
    <w:lvl w:ilvl="3" w:tplc="EC24E6B6" w:tentative="1">
      <w:start w:val="1"/>
      <w:numFmt w:val="decimal"/>
      <w:lvlText w:val="%4."/>
      <w:lvlJc w:val="left"/>
      <w:pPr>
        <w:ind w:left="2880" w:hanging="360"/>
      </w:pPr>
    </w:lvl>
    <w:lvl w:ilvl="4" w:tplc="6380BB08" w:tentative="1">
      <w:start w:val="1"/>
      <w:numFmt w:val="lowerLetter"/>
      <w:lvlText w:val="%5."/>
      <w:lvlJc w:val="left"/>
      <w:pPr>
        <w:ind w:left="3600" w:hanging="360"/>
      </w:pPr>
    </w:lvl>
    <w:lvl w:ilvl="5" w:tplc="BB1CBEE2" w:tentative="1">
      <w:start w:val="1"/>
      <w:numFmt w:val="lowerRoman"/>
      <w:lvlText w:val="%6."/>
      <w:lvlJc w:val="right"/>
      <w:pPr>
        <w:ind w:left="4320" w:hanging="180"/>
      </w:pPr>
    </w:lvl>
    <w:lvl w:ilvl="6" w:tplc="9946B06E" w:tentative="1">
      <w:start w:val="1"/>
      <w:numFmt w:val="decimal"/>
      <w:lvlText w:val="%7."/>
      <w:lvlJc w:val="left"/>
      <w:pPr>
        <w:ind w:left="5040" w:hanging="360"/>
      </w:pPr>
    </w:lvl>
    <w:lvl w:ilvl="7" w:tplc="089CBBB4" w:tentative="1">
      <w:start w:val="1"/>
      <w:numFmt w:val="lowerLetter"/>
      <w:lvlText w:val="%8."/>
      <w:lvlJc w:val="left"/>
      <w:pPr>
        <w:ind w:left="5760" w:hanging="360"/>
      </w:pPr>
    </w:lvl>
    <w:lvl w:ilvl="8" w:tplc="6792DC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8B4DD5"/>
    <w:multiLevelType w:val="hybridMultilevel"/>
    <w:tmpl w:val="4D1A7614"/>
    <w:lvl w:ilvl="0" w:tplc="2E90C8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5B06B44" w:tentative="1">
      <w:start w:val="1"/>
      <w:numFmt w:val="lowerLetter"/>
      <w:lvlText w:val="%2."/>
      <w:lvlJc w:val="left"/>
      <w:pPr>
        <w:ind w:left="1440" w:hanging="360"/>
      </w:pPr>
    </w:lvl>
    <w:lvl w:ilvl="2" w:tplc="A8FC6106" w:tentative="1">
      <w:start w:val="1"/>
      <w:numFmt w:val="lowerRoman"/>
      <w:lvlText w:val="%3."/>
      <w:lvlJc w:val="right"/>
      <w:pPr>
        <w:ind w:left="2160" w:hanging="180"/>
      </w:pPr>
    </w:lvl>
    <w:lvl w:ilvl="3" w:tplc="96641330" w:tentative="1">
      <w:start w:val="1"/>
      <w:numFmt w:val="decimal"/>
      <w:lvlText w:val="%4."/>
      <w:lvlJc w:val="left"/>
      <w:pPr>
        <w:ind w:left="2880" w:hanging="360"/>
      </w:pPr>
    </w:lvl>
    <w:lvl w:ilvl="4" w:tplc="641601EC" w:tentative="1">
      <w:start w:val="1"/>
      <w:numFmt w:val="lowerLetter"/>
      <w:lvlText w:val="%5."/>
      <w:lvlJc w:val="left"/>
      <w:pPr>
        <w:ind w:left="3600" w:hanging="360"/>
      </w:pPr>
    </w:lvl>
    <w:lvl w:ilvl="5" w:tplc="270ECB74" w:tentative="1">
      <w:start w:val="1"/>
      <w:numFmt w:val="lowerRoman"/>
      <w:lvlText w:val="%6."/>
      <w:lvlJc w:val="right"/>
      <w:pPr>
        <w:ind w:left="4320" w:hanging="180"/>
      </w:pPr>
    </w:lvl>
    <w:lvl w:ilvl="6" w:tplc="CA7A546E" w:tentative="1">
      <w:start w:val="1"/>
      <w:numFmt w:val="decimal"/>
      <w:lvlText w:val="%7."/>
      <w:lvlJc w:val="left"/>
      <w:pPr>
        <w:ind w:left="5040" w:hanging="360"/>
      </w:pPr>
    </w:lvl>
    <w:lvl w:ilvl="7" w:tplc="7056F918" w:tentative="1">
      <w:start w:val="1"/>
      <w:numFmt w:val="lowerLetter"/>
      <w:lvlText w:val="%8."/>
      <w:lvlJc w:val="left"/>
      <w:pPr>
        <w:ind w:left="5760" w:hanging="360"/>
      </w:pPr>
    </w:lvl>
    <w:lvl w:ilvl="8" w:tplc="9768E6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DC4E6E"/>
    <w:multiLevelType w:val="multilevel"/>
    <w:tmpl w:val="1BEEC07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10AD77B5"/>
    <w:multiLevelType w:val="hybridMultilevel"/>
    <w:tmpl w:val="0380C0B0"/>
    <w:lvl w:ilvl="0" w:tplc="0C4867F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6E284E4" w:tentative="1">
      <w:start w:val="1"/>
      <w:numFmt w:val="lowerLetter"/>
      <w:lvlText w:val="%2."/>
      <w:lvlJc w:val="left"/>
      <w:pPr>
        <w:ind w:left="1440" w:hanging="360"/>
      </w:pPr>
    </w:lvl>
    <w:lvl w:ilvl="2" w:tplc="95AA3EFC" w:tentative="1">
      <w:start w:val="1"/>
      <w:numFmt w:val="lowerRoman"/>
      <w:lvlText w:val="%3."/>
      <w:lvlJc w:val="right"/>
      <w:pPr>
        <w:ind w:left="2160" w:hanging="180"/>
      </w:pPr>
    </w:lvl>
    <w:lvl w:ilvl="3" w:tplc="CF4C31AC" w:tentative="1">
      <w:start w:val="1"/>
      <w:numFmt w:val="decimal"/>
      <w:lvlText w:val="%4."/>
      <w:lvlJc w:val="left"/>
      <w:pPr>
        <w:ind w:left="2880" w:hanging="360"/>
      </w:pPr>
    </w:lvl>
    <w:lvl w:ilvl="4" w:tplc="1BA02DA0" w:tentative="1">
      <w:start w:val="1"/>
      <w:numFmt w:val="lowerLetter"/>
      <w:lvlText w:val="%5."/>
      <w:lvlJc w:val="left"/>
      <w:pPr>
        <w:ind w:left="3600" w:hanging="360"/>
      </w:pPr>
    </w:lvl>
    <w:lvl w:ilvl="5" w:tplc="CDACC336" w:tentative="1">
      <w:start w:val="1"/>
      <w:numFmt w:val="lowerRoman"/>
      <w:lvlText w:val="%6."/>
      <w:lvlJc w:val="right"/>
      <w:pPr>
        <w:ind w:left="4320" w:hanging="180"/>
      </w:pPr>
    </w:lvl>
    <w:lvl w:ilvl="6" w:tplc="7E983498" w:tentative="1">
      <w:start w:val="1"/>
      <w:numFmt w:val="decimal"/>
      <w:lvlText w:val="%7."/>
      <w:lvlJc w:val="left"/>
      <w:pPr>
        <w:ind w:left="5040" w:hanging="360"/>
      </w:pPr>
    </w:lvl>
    <w:lvl w:ilvl="7" w:tplc="18246A14" w:tentative="1">
      <w:start w:val="1"/>
      <w:numFmt w:val="lowerLetter"/>
      <w:lvlText w:val="%8."/>
      <w:lvlJc w:val="left"/>
      <w:pPr>
        <w:ind w:left="5760" w:hanging="360"/>
      </w:pPr>
    </w:lvl>
    <w:lvl w:ilvl="8" w:tplc="070A7E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1101CB"/>
    <w:multiLevelType w:val="multilevel"/>
    <w:tmpl w:val="D40C5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FE840C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31E44040"/>
    <w:multiLevelType w:val="multilevel"/>
    <w:tmpl w:val="395836C0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eastAsiaTheme="minorHAnsi" w:hAnsi="Times New Roman" w:cs="Times New Roman"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Theme="minorHAnsi" w:hAnsi="Times New Roman" w:cs="Times New Roman"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Theme="minorHAnsi" w:hAnsi="Times New Roman"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Theme="minorHAnsi" w:hAnsi="Times New Roman" w:cs="Times New Roman"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Theme="minorHAnsi" w:hAnsi="Times New Roman" w:cs="Times New Roman"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Theme="minorHAnsi" w:hAnsi="Times New Roman" w:cs="Times New Roman"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Theme="minorHAnsi" w:hAnsi="Times New Roman" w:cs="Times New Roman"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Theme="minorHAnsi" w:hAnsi="Times New Roman" w:cs="Times New Roman" w:hint="default"/>
        <w:b/>
      </w:rPr>
    </w:lvl>
  </w:abstractNum>
  <w:abstractNum w:abstractNumId="17" w15:restartNumberingAfterBreak="0">
    <w:nsid w:val="40DC06F4"/>
    <w:multiLevelType w:val="multilevel"/>
    <w:tmpl w:val="0409001D"/>
    <w:styleLink w:val="1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8801CE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A531323"/>
    <w:multiLevelType w:val="multilevel"/>
    <w:tmpl w:val="B548FF40"/>
    <w:lvl w:ilvl="0">
      <w:start w:val="4"/>
      <w:numFmt w:val="decimal"/>
      <w:lvlText w:val="%1."/>
      <w:lvlJc w:val="left"/>
      <w:pPr>
        <w:ind w:left="360" w:hanging="360"/>
      </w:pPr>
      <w:rPr>
        <w:rFonts w:eastAsia="Times New Roman"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="Times New Roman"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 New Roman" w:hint="default"/>
        <w:b w:val="0"/>
      </w:rPr>
    </w:lvl>
  </w:abstractNum>
  <w:abstractNum w:abstractNumId="20" w15:restartNumberingAfterBreak="0">
    <w:nsid w:val="4D0D399A"/>
    <w:multiLevelType w:val="hybridMultilevel"/>
    <w:tmpl w:val="E9BA4026"/>
    <w:lvl w:ilvl="0" w:tplc="771E32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8604942" w:tentative="1">
      <w:start w:val="1"/>
      <w:numFmt w:val="lowerLetter"/>
      <w:lvlText w:val="%2."/>
      <w:lvlJc w:val="left"/>
      <w:pPr>
        <w:ind w:left="1440" w:hanging="360"/>
      </w:pPr>
    </w:lvl>
    <w:lvl w:ilvl="2" w:tplc="BB96DCC8" w:tentative="1">
      <w:start w:val="1"/>
      <w:numFmt w:val="lowerRoman"/>
      <w:lvlText w:val="%3."/>
      <w:lvlJc w:val="right"/>
      <w:pPr>
        <w:ind w:left="2160" w:hanging="180"/>
      </w:pPr>
    </w:lvl>
    <w:lvl w:ilvl="3" w:tplc="63FAEE5C" w:tentative="1">
      <w:start w:val="1"/>
      <w:numFmt w:val="decimal"/>
      <w:lvlText w:val="%4."/>
      <w:lvlJc w:val="left"/>
      <w:pPr>
        <w:ind w:left="2880" w:hanging="360"/>
      </w:pPr>
    </w:lvl>
    <w:lvl w:ilvl="4" w:tplc="EB56D2CC" w:tentative="1">
      <w:start w:val="1"/>
      <w:numFmt w:val="lowerLetter"/>
      <w:lvlText w:val="%5."/>
      <w:lvlJc w:val="left"/>
      <w:pPr>
        <w:ind w:left="3600" w:hanging="360"/>
      </w:pPr>
    </w:lvl>
    <w:lvl w:ilvl="5" w:tplc="942E3466" w:tentative="1">
      <w:start w:val="1"/>
      <w:numFmt w:val="lowerRoman"/>
      <w:lvlText w:val="%6."/>
      <w:lvlJc w:val="right"/>
      <w:pPr>
        <w:ind w:left="4320" w:hanging="180"/>
      </w:pPr>
    </w:lvl>
    <w:lvl w:ilvl="6" w:tplc="8BC48ADE" w:tentative="1">
      <w:start w:val="1"/>
      <w:numFmt w:val="decimal"/>
      <w:lvlText w:val="%7."/>
      <w:lvlJc w:val="left"/>
      <w:pPr>
        <w:ind w:left="5040" w:hanging="360"/>
      </w:pPr>
    </w:lvl>
    <w:lvl w:ilvl="7" w:tplc="0DAE14EA" w:tentative="1">
      <w:start w:val="1"/>
      <w:numFmt w:val="lowerLetter"/>
      <w:lvlText w:val="%8."/>
      <w:lvlJc w:val="left"/>
      <w:pPr>
        <w:ind w:left="5760" w:hanging="360"/>
      </w:pPr>
    </w:lvl>
    <w:lvl w:ilvl="8" w:tplc="D29C30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7B7B14"/>
    <w:multiLevelType w:val="hybridMultilevel"/>
    <w:tmpl w:val="EA729F28"/>
    <w:lvl w:ilvl="0" w:tplc="995E195C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F9A31A2" w:tentative="1">
      <w:start w:val="1"/>
      <w:numFmt w:val="lowerLetter"/>
      <w:lvlText w:val="%2."/>
      <w:lvlJc w:val="left"/>
      <w:pPr>
        <w:ind w:left="1440" w:hanging="360"/>
      </w:pPr>
    </w:lvl>
    <w:lvl w:ilvl="2" w:tplc="76506C7C" w:tentative="1">
      <w:start w:val="1"/>
      <w:numFmt w:val="lowerRoman"/>
      <w:lvlText w:val="%3."/>
      <w:lvlJc w:val="right"/>
      <w:pPr>
        <w:ind w:left="2160" w:hanging="180"/>
      </w:pPr>
    </w:lvl>
    <w:lvl w:ilvl="3" w:tplc="65AAC6B0" w:tentative="1">
      <w:start w:val="1"/>
      <w:numFmt w:val="decimal"/>
      <w:lvlText w:val="%4."/>
      <w:lvlJc w:val="left"/>
      <w:pPr>
        <w:ind w:left="2880" w:hanging="360"/>
      </w:pPr>
    </w:lvl>
    <w:lvl w:ilvl="4" w:tplc="C5B087EE" w:tentative="1">
      <w:start w:val="1"/>
      <w:numFmt w:val="lowerLetter"/>
      <w:lvlText w:val="%5."/>
      <w:lvlJc w:val="left"/>
      <w:pPr>
        <w:ind w:left="3600" w:hanging="360"/>
      </w:pPr>
    </w:lvl>
    <w:lvl w:ilvl="5" w:tplc="4CF4B946" w:tentative="1">
      <w:start w:val="1"/>
      <w:numFmt w:val="lowerRoman"/>
      <w:lvlText w:val="%6."/>
      <w:lvlJc w:val="right"/>
      <w:pPr>
        <w:ind w:left="4320" w:hanging="180"/>
      </w:pPr>
    </w:lvl>
    <w:lvl w:ilvl="6" w:tplc="5E2E9498" w:tentative="1">
      <w:start w:val="1"/>
      <w:numFmt w:val="decimal"/>
      <w:lvlText w:val="%7."/>
      <w:lvlJc w:val="left"/>
      <w:pPr>
        <w:ind w:left="5040" w:hanging="360"/>
      </w:pPr>
    </w:lvl>
    <w:lvl w:ilvl="7" w:tplc="01BCECA8" w:tentative="1">
      <w:start w:val="1"/>
      <w:numFmt w:val="lowerLetter"/>
      <w:lvlText w:val="%8."/>
      <w:lvlJc w:val="left"/>
      <w:pPr>
        <w:ind w:left="5760" w:hanging="360"/>
      </w:pPr>
    </w:lvl>
    <w:lvl w:ilvl="8" w:tplc="89A2A3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F52261"/>
    <w:multiLevelType w:val="hybridMultilevel"/>
    <w:tmpl w:val="76225BAA"/>
    <w:lvl w:ilvl="0" w:tplc="22EE81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74E15A" w:tentative="1">
      <w:start w:val="1"/>
      <w:numFmt w:val="lowerLetter"/>
      <w:lvlText w:val="%2."/>
      <w:lvlJc w:val="left"/>
      <w:pPr>
        <w:ind w:left="1440" w:hanging="360"/>
      </w:pPr>
    </w:lvl>
    <w:lvl w:ilvl="2" w:tplc="E7204728" w:tentative="1">
      <w:start w:val="1"/>
      <w:numFmt w:val="lowerRoman"/>
      <w:lvlText w:val="%3."/>
      <w:lvlJc w:val="right"/>
      <w:pPr>
        <w:ind w:left="2160" w:hanging="180"/>
      </w:pPr>
    </w:lvl>
    <w:lvl w:ilvl="3" w:tplc="242E604E" w:tentative="1">
      <w:start w:val="1"/>
      <w:numFmt w:val="decimal"/>
      <w:lvlText w:val="%4."/>
      <w:lvlJc w:val="left"/>
      <w:pPr>
        <w:ind w:left="2880" w:hanging="360"/>
      </w:pPr>
    </w:lvl>
    <w:lvl w:ilvl="4" w:tplc="167AC9AA" w:tentative="1">
      <w:start w:val="1"/>
      <w:numFmt w:val="lowerLetter"/>
      <w:lvlText w:val="%5."/>
      <w:lvlJc w:val="left"/>
      <w:pPr>
        <w:ind w:left="3600" w:hanging="360"/>
      </w:pPr>
    </w:lvl>
    <w:lvl w:ilvl="5" w:tplc="2C02D66A" w:tentative="1">
      <w:start w:val="1"/>
      <w:numFmt w:val="lowerRoman"/>
      <w:lvlText w:val="%6."/>
      <w:lvlJc w:val="right"/>
      <w:pPr>
        <w:ind w:left="4320" w:hanging="180"/>
      </w:pPr>
    </w:lvl>
    <w:lvl w:ilvl="6" w:tplc="5BEE5786" w:tentative="1">
      <w:start w:val="1"/>
      <w:numFmt w:val="decimal"/>
      <w:lvlText w:val="%7."/>
      <w:lvlJc w:val="left"/>
      <w:pPr>
        <w:ind w:left="5040" w:hanging="360"/>
      </w:pPr>
    </w:lvl>
    <w:lvl w:ilvl="7" w:tplc="3F1C6108" w:tentative="1">
      <w:start w:val="1"/>
      <w:numFmt w:val="lowerLetter"/>
      <w:lvlText w:val="%8."/>
      <w:lvlJc w:val="left"/>
      <w:pPr>
        <w:ind w:left="5760" w:hanging="360"/>
      </w:pPr>
    </w:lvl>
    <w:lvl w:ilvl="8" w:tplc="037058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CF6671"/>
    <w:multiLevelType w:val="multilevel"/>
    <w:tmpl w:val="B498D8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7F3612E8"/>
    <w:multiLevelType w:val="hybridMultilevel"/>
    <w:tmpl w:val="FC8C5362"/>
    <w:lvl w:ilvl="0" w:tplc="57B8899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8"/>
      </w:rPr>
    </w:lvl>
    <w:lvl w:ilvl="1" w:tplc="CE120D6E" w:tentative="1">
      <w:start w:val="1"/>
      <w:numFmt w:val="lowerLetter"/>
      <w:lvlText w:val="%2."/>
      <w:lvlJc w:val="left"/>
      <w:pPr>
        <w:ind w:left="1440" w:hanging="360"/>
      </w:pPr>
    </w:lvl>
    <w:lvl w:ilvl="2" w:tplc="A9D86F8A" w:tentative="1">
      <w:start w:val="1"/>
      <w:numFmt w:val="lowerRoman"/>
      <w:lvlText w:val="%3."/>
      <w:lvlJc w:val="right"/>
      <w:pPr>
        <w:ind w:left="2160" w:hanging="180"/>
      </w:pPr>
    </w:lvl>
    <w:lvl w:ilvl="3" w:tplc="5C7ED03C" w:tentative="1">
      <w:start w:val="1"/>
      <w:numFmt w:val="decimal"/>
      <w:lvlText w:val="%4."/>
      <w:lvlJc w:val="left"/>
      <w:pPr>
        <w:ind w:left="2880" w:hanging="360"/>
      </w:pPr>
    </w:lvl>
    <w:lvl w:ilvl="4" w:tplc="107E0F20" w:tentative="1">
      <w:start w:val="1"/>
      <w:numFmt w:val="lowerLetter"/>
      <w:lvlText w:val="%5."/>
      <w:lvlJc w:val="left"/>
      <w:pPr>
        <w:ind w:left="3600" w:hanging="360"/>
      </w:pPr>
    </w:lvl>
    <w:lvl w:ilvl="5" w:tplc="83D29B86" w:tentative="1">
      <w:start w:val="1"/>
      <w:numFmt w:val="lowerRoman"/>
      <w:lvlText w:val="%6."/>
      <w:lvlJc w:val="right"/>
      <w:pPr>
        <w:ind w:left="4320" w:hanging="180"/>
      </w:pPr>
    </w:lvl>
    <w:lvl w:ilvl="6" w:tplc="E0EAED3E" w:tentative="1">
      <w:start w:val="1"/>
      <w:numFmt w:val="decimal"/>
      <w:lvlText w:val="%7."/>
      <w:lvlJc w:val="left"/>
      <w:pPr>
        <w:ind w:left="5040" w:hanging="360"/>
      </w:pPr>
    </w:lvl>
    <w:lvl w:ilvl="7" w:tplc="0A9C63DA" w:tentative="1">
      <w:start w:val="1"/>
      <w:numFmt w:val="lowerLetter"/>
      <w:lvlText w:val="%8."/>
      <w:lvlJc w:val="left"/>
      <w:pPr>
        <w:ind w:left="5760" w:hanging="360"/>
      </w:pPr>
    </w:lvl>
    <w:lvl w:ilvl="8" w:tplc="027A4D9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9257083">
    <w:abstractNumId w:val="24"/>
  </w:num>
  <w:num w:numId="2" w16cid:durableId="1758746284">
    <w:abstractNumId w:val="22"/>
  </w:num>
  <w:num w:numId="3" w16cid:durableId="222060579">
    <w:abstractNumId w:val="11"/>
  </w:num>
  <w:num w:numId="4" w16cid:durableId="666058207">
    <w:abstractNumId w:val="13"/>
  </w:num>
  <w:num w:numId="5" w16cid:durableId="143088579">
    <w:abstractNumId w:val="21"/>
  </w:num>
  <w:num w:numId="6" w16cid:durableId="1515655985">
    <w:abstractNumId w:val="14"/>
  </w:num>
  <w:num w:numId="7" w16cid:durableId="825320904">
    <w:abstractNumId w:val="19"/>
  </w:num>
  <w:num w:numId="8" w16cid:durableId="1490949089">
    <w:abstractNumId w:val="23"/>
  </w:num>
  <w:num w:numId="9" w16cid:durableId="2051689108">
    <w:abstractNumId w:val="16"/>
  </w:num>
  <w:num w:numId="10" w16cid:durableId="911086510">
    <w:abstractNumId w:val="12"/>
  </w:num>
  <w:num w:numId="11" w16cid:durableId="760951998">
    <w:abstractNumId w:val="10"/>
  </w:num>
  <w:num w:numId="12" w16cid:durableId="1467819884">
    <w:abstractNumId w:val="20"/>
  </w:num>
  <w:num w:numId="13" w16cid:durableId="496655801">
    <w:abstractNumId w:val="18"/>
  </w:num>
  <w:num w:numId="14" w16cid:durableId="1305622409">
    <w:abstractNumId w:val="17"/>
  </w:num>
  <w:num w:numId="15" w16cid:durableId="1125539730">
    <w:abstractNumId w:val="15"/>
  </w:num>
  <w:num w:numId="16" w16cid:durableId="885139831">
    <w:abstractNumId w:val="9"/>
  </w:num>
  <w:num w:numId="17" w16cid:durableId="894000299">
    <w:abstractNumId w:val="7"/>
  </w:num>
  <w:num w:numId="18" w16cid:durableId="907498113">
    <w:abstractNumId w:val="6"/>
  </w:num>
  <w:num w:numId="19" w16cid:durableId="486408367">
    <w:abstractNumId w:val="5"/>
  </w:num>
  <w:num w:numId="20" w16cid:durableId="103237416">
    <w:abstractNumId w:val="4"/>
  </w:num>
  <w:num w:numId="21" w16cid:durableId="97995220">
    <w:abstractNumId w:val="8"/>
  </w:num>
  <w:num w:numId="22" w16cid:durableId="1746877692">
    <w:abstractNumId w:val="3"/>
  </w:num>
  <w:num w:numId="23" w16cid:durableId="298920968">
    <w:abstractNumId w:val="2"/>
  </w:num>
  <w:num w:numId="24" w16cid:durableId="584071265">
    <w:abstractNumId w:val="1"/>
  </w:num>
  <w:num w:numId="25" w16cid:durableId="1755584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7|197|204|188|197|202|198|197|202|205|197|203|189|197|204|190|"/>
    <w:docVar w:name="Username" w:val="Editor"/>
  </w:docVars>
  <w:rsids>
    <w:rsidRoot w:val="009E1345"/>
    <w:rsid w:val="0000298F"/>
    <w:rsid w:val="00003952"/>
    <w:rsid w:val="00003E1D"/>
    <w:rsid w:val="00005492"/>
    <w:rsid w:val="000056AD"/>
    <w:rsid w:val="0000685C"/>
    <w:rsid w:val="0001188A"/>
    <w:rsid w:val="00013065"/>
    <w:rsid w:val="00016238"/>
    <w:rsid w:val="0002248C"/>
    <w:rsid w:val="000233BA"/>
    <w:rsid w:val="00023DFB"/>
    <w:rsid w:val="0002405C"/>
    <w:rsid w:val="0002465B"/>
    <w:rsid w:val="00026C37"/>
    <w:rsid w:val="00026E86"/>
    <w:rsid w:val="00032C8D"/>
    <w:rsid w:val="000337C2"/>
    <w:rsid w:val="00034CC6"/>
    <w:rsid w:val="000375CD"/>
    <w:rsid w:val="00041DA0"/>
    <w:rsid w:val="00043697"/>
    <w:rsid w:val="000462A5"/>
    <w:rsid w:val="00047A3C"/>
    <w:rsid w:val="00050386"/>
    <w:rsid w:val="000511B1"/>
    <w:rsid w:val="00051E28"/>
    <w:rsid w:val="00052914"/>
    <w:rsid w:val="00056B0C"/>
    <w:rsid w:val="00057EC4"/>
    <w:rsid w:val="00067D66"/>
    <w:rsid w:val="00071F80"/>
    <w:rsid w:val="00072477"/>
    <w:rsid w:val="000753A3"/>
    <w:rsid w:val="000767D2"/>
    <w:rsid w:val="00076907"/>
    <w:rsid w:val="00077AD2"/>
    <w:rsid w:val="0008009F"/>
    <w:rsid w:val="0008058B"/>
    <w:rsid w:val="00081AFA"/>
    <w:rsid w:val="000824B7"/>
    <w:rsid w:val="00083A5A"/>
    <w:rsid w:val="000847CB"/>
    <w:rsid w:val="000933B5"/>
    <w:rsid w:val="000934A1"/>
    <w:rsid w:val="000939F6"/>
    <w:rsid w:val="00095B92"/>
    <w:rsid w:val="00095F4C"/>
    <w:rsid w:val="00096072"/>
    <w:rsid w:val="000969B1"/>
    <w:rsid w:val="000976C3"/>
    <w:rsid w:val="000A0C23"/>
    <w:rsid w:val="000A0CB8"/>
    <w:rsid w:val="000A106B"/>
    <w:rsid w:val="000A251B"/>
    <w:rsid w:val="000A27A2"/>
    <w:rsid w:val="000A3B09"/>
    <w:rsid w:val="000A4A21"/>
    <w:rsid w:val="000B01CA"/>
    <w:rsid w:val="000B0F75"/>
    <w:rsid w:val="000B2367"/>
    <w:rsid w:val="000B6588"/>
    <w:rsid w:val="000C24D3"/>
    <w:rsid w:val="000C3262"/>
    <w:rsid w:val="000C408E"/>
    <w:rsid w:val="000C782E"/>
    <w:rsid w:val="000D0AED"/>
    <w:rsid w:val="000D1FD3"/>
    <w:rsid w:val="000D40E4"/>
    <w:rsid w:val="000E1335"/>
    <w:rsid w:val="000E3D7A"/>
    <w:rsid w:val="000F15C6"/>
    <w:rsid w:val="000F2143"/>
    <w:rsid w:val="000F2679"/>
    <w:rsid w:val="00101D8E"/>
    <w:rsid w:val="001024F5"/>
    <w:rsid w:val="001032F5"/>
    <w:rsid w:val="00105858"/>
    <w:rsid w:val="001071AA"/>
    <w:rsid w:val="001101BA"/>
    <w:rsid w:val="00111FD6"/>
    <w:rsid w:val="001142FC"/>
    <w:rsid w:val="00115A64"/>
    <w:rsid w:val="001208F1"/>
    <w:rsid w:val="00122512"/>
    <w:rsid w:val="00127B78"/>
    <w:rsid w:val="00127F99"/>
    <w:rsid w:val="00130DA6"/>
    <w:rsid w:val="00130F85"/>
    <w:rsid w:val="0013263B"/>
    <w:rsid w:val="00132797"/>
    <w:rsid w:val="001335BD"/>
    <w:rsid w:val="0013363C"/>
    <w:rsid w:val="00140DAC"/>
    <w:rsid w:val="00140DC8"/>
    <w:rsid w:val="00143094"/>
    <w:rsid w:val="00146584"/>
    <w:rsid w:val="00146CDB"/>
    <w:rsid w:val="00150225"/>
    <w:rsid w:val="00151F63"/>
    <w:rsid w:val="0015220D"/>
    <w:rsid w:val="0015301F"/>
    <w:rsid w:val="00154CE1"/>
    <w:rsid w:val="001554ED"/>
    <w:rsid w:val="00155FBA"/>
    <w:rsid w:val="0015608B"/>
    <w:rsid w:val="001565E4"/>
    <w:rsid w:val="00160556"/>
    <w:rsid w:val="0016648D"/>
    <w:rsid w:val="00166CE5"/>
    <w:rsid w:val="00172300"/>
    <w:rsid w:val="00175F18"/>
    <w:rsid w:val="0017602E"/>
    <w:rsid w:val="001813D7"/>
    <w:rsid w:val="00182155"/>
    <w:rsid w:val="00182173"/>
    <w:rsid w:val="00182E93"/>
    <w:rsid w:val="00184D53"/>
    <w:rsid w:val="001929AD"/>
    <w:rsid w:val="00192E97"/>
    <w:rsid w:val="001A07B9"/>
    <w:rsid w:val="001A1250"/>
    <w:rsid w:val="001A154D"/>
    <w:rsid w:val="001A1A3F"/>
    <w:rsid w:val="001A22E8"/>
    <w:rsid w:val="001A2D20"/>
    <w:rsid w:val="001A553C"/>
    <w:rsid w:val="001A61C7"/>
    <w:rsid w:val="001B057C"/>
    <w:rsid w:val="001B22F8"/>
    <w:rsid w:val="001C226C"/>
    <w:rsid w:val="001C2D4A"/>
    <w:rsid w:val="001C2EC9"/>
    <w:rsid w:val="001C4604"/>
    <w:rsid w:val="001C61BD"/>
    <w:rsid w:val="001C7587"/>
    <w:rsid w:val="001D1EA2"/>
    <w:rsid w:val="001D5953"/>
    <w:rsid w:val="001D6860"/>
    <w:rsid w:val="001D7669"/>
    <w:rsid w:val="001E1DE8"/>
    <w:rsid w:val="001E4552"/>
    <w:rsid w:val="001E5CD2"/>
    <w:rsid w:val="001E68C3"/>
    <w:rsid w:val="001E6A5C"/>
    <w:rsid w:val="001E7E1D"/>
    <w:rsid w:val="001F0175"/>
    <w:rsid w:val="001F2F82"/>
    <w:rsid w:val="001F47DF"/>
    <w:rsid w:val="0020023E"/>
    <w:rsid w:val="00200E48"/>
    <w:rsid w:val="0020213D"/>
    <w:rsid w:val="002047A6"/>
    <w:rsid w:val="00204AAC"/>
    <w:rsid w:val="00206A8E"/>
    <w:rsid w:val="00207603"/>
    <w:rsid w:val="0021146C"/>
    <w:rsid w:val="00211BFB"/>
    <w:rsid w:val="00212C4A"/>
    <w:rsid w:val="002154F1"/>
    <w:rsid w:val="00216E60"/>
    <w:rsid w:val="0021709F"/>
    <w:rsid w:val="00221390"/>
    <w:rsid w:val="00221CCC"/>
    <w:rsid w:val="00223911"/>
    <w:rsid w:val="0022504F"/>
    <w:rsid w:val="00225AFF"/>
    <w:rsid w:val="00225B1D"/>
    <w:rsid w:val="00226299"/>
    <w:rsid w:val="00227093"/>
    <w:rsid w:val="002270A0"/>
    <w:rsid w:val="0023243F"/>
    <w:rsid w:val="00234DA3"/>
    <w:rsid w:val="0023520B"/>
    <w:rsid w:val="0024010A"/>
    <w:rsid w:val="0024025B"/>
    <w:rsid w:val="00240409"/>
    <w:rsid w:val="002417F6"/>
    <w:rsid w:val="002466EF"/>
    <w:rsid w:val="0024672B"/>
    <w:rsid w:val="00246ABB"/>
    <w:rsid w:val="00251173"/>
    <w:rsid w:val="002536AB"/>
    <w:rsid w:val="002538BC"/>
    <w:rsid w:val="00254A05"/>
    <w:rsid w:val="00254BD4"/>
    <w:rsid w:val="00255A32"/>
    <w:rsid w:val="00256F1E"/>
    <w:rsid w:val="00260415"/>
    <w:rsid w:val="002624B8"/>
    <w:rsid w:val="002649A3"/>
    <w:rsid w:val="002676A5"/>
    <w:rsid w:val="002709C7"/>
    <w:rsid w:val="00270BD7"/>
    <w:rsid w:val="0027532B"/>
    <w:rsid w:val="00283149"/>
    <w:rsid w:val="002863F3"/>
    <w:rsid w:val="00286FB0"/>
    <w:rsid w:val="00287B8B"/>
    <w:rsid w:val="00291C93"/>
    <w:rsid w:val="002925B8"/>
    <w:rsid w:val="0029401D"/>
    <w:rsid w:val="002966C8"/>
    <w:rsid w:val="002A1245"/>
    <w:rsid w:val="002A3F01"/>
    <w:rsid w:val="002A4A03"/>
    <w:rsid w:val="002A6A3B"/>
    <w:rsid w:val="002A73D2"/>
    <w:rsid w:val="002B1BA4"/>
    <w:rsid w:val="002B20D9"/>
    <w:rsid w:val="002B2568"/>
    <w:rsid w:val="002B3204"/>
    <w:rsid w:val="002B3567"/>
    <w:rsid w:val="002B56E4"/>
    <w:rsid w:val="002B5C75"/>
    <w:rsid w:val="002B66A1"/>
    <w:rsid w:val="002C0250"/>
    <w:rsid w:val="002C067A"/>
    <w:rsid w:val="002C0B32"/>
    <w:rsid w:val="002C1FD2"/>
    <w:rsid w:val="002C46A1"/>
    <w:rsid w:val="002C62A5"/>
    <w:rsid w:val="002D0E85"/>
    <w:rsid w:val="002D21E8"/>
    <w:rsid w:val="002D22D8"/>
    <w:rsid w:val="002D2C4C"/>
    <w:rsid w:val="002D4616"/>
    <w:rsid w:val="002D5438"/>
    <w:rsid w:val="002E0CE5"/>
    <w:rsid w:val="002E1A23"/>
    <w:rsid w:val="002E2CA2"/>
    <w:rsid w:val="002E3A64"/>
    <w:rsid w:val="002E3F22"/>
    <w:rsid w:val="002E6C10"/>
    <w:rsid w:val="002F00C2"/>
    <w:rsid w:val="002F02DE"/>
    <w:rsid w:val="002F0961"/>
    <w:rsid w:val="002F09CC"/>
    <w:rsid w:val="002F0E92"/>
    <w:rsid w:val="002F0E9C"/>
    <w:rsid w:val="002F1E5B"/>
    <w:rsid w:val="002F3E94"/>
    <w:rsid w:val="002F6721"/>
    <w:rsid w:val="002F7F78"/>
    <w:rsid w:val="0030210F"/>
    <w:rsid w:val="003047CD"/>
    <w:rsid w:val="0030482C"/>
    <w:rsid w:val="0030733F"/>
    <w:rsid w:val="0031334B"/>
    <w:rsid w:val="003145E0"/>
    <w:rsid w:val="00315505"/>
    <w:rsid w:val="00315659"/>
    <w:rsid w:val="00316028"/>
    <w:rsid w:val="00317352"/>
    <w:rsid w:val="00320DB5"/>
    <w:rsid w:val="0032125D"/>
    <w:rsid w:val="00323BE8"/>
    <w:rsid w:val="00325B1C"/>
    <w:rsid w:val="003263CD"/>
    <w:rsid w:val="00330D5A"/>
    <w:rsid w:val="00331A04"/>
    <w:rsid w:val="00331B9D"/>
    <w:rsid w:val="003324C5"/>
    <w:rsid w:val="003329C1"/>
    <w:rsid w:val="00333B6D"/>
    <w:rsid w:val="00333C14"/>
    <w:rsid w:val="00335D81"/>
    <w:rsid w:val="00336DFF"/>
    <w:rsid w:val="003412B7"/>
    <w:rsid w:val="00342FAE"/>
    <w:rsid w:val="00343B6C"/>
    <w:rsid w:val="00347701"/>
    <w:rsid w:val="003500AC"/>
    <w:rsid w:val="00352017"/>
    <w:rsid w:val="00353905"/>
    <w:rsid w:val="00355AF1"/>
    <w:rsid w:val="003572E8"/>
    <w:rsid w:val="00363B03"/>
    <w:rsid w:val="00364457"/>
    <w:rsid w:val="00365EF9"/>
    <w:rsid w:val="00366627"/>
    <w:rsid w:val="00371A28"/>
    <w:rsid w:val="003721A2"/>
    <w:rsid w:val="00372394"/>
    <w:rsid w:val="00372421"/>
    <w:rsid w:val="003731C0"/>
    <w:rsid w:val="00375358"/>
    <w:rsid w:val="003769B0"/>
    <w:rsid w:val="00376D10"/>
    <w:rsid w:val="00376DD6"/>
    <w:rsid w:val="003773FD"/>
    <w:rsid w:val="00377736"/>
    <w:rsid w:val="00381D51"/>
    <w:rsid w:val="003833EF"/>
    <w:rsid w:val="003841BD"/>
    <w:rsid w:val="00385EB1"/>
    <w:rsid w:val="00391FBE"/>
    <w:rsid w:val="00393DBC"/>
    <w:rsid w:val="0039493C"/>
    <w:rsid w:val="00395AB4"/>
    <w:rsid w:val="00395EC1"/>
    <w:rsid w:val="003972C2"/>
    <w:rsid w:val="00397C52"/>
    <w:rsid w:val="00397C56"/>
    <w:rsid w:val="003A4624"/>
    <w:rsid w:val="003A55CD"/>
    <w:rsid w:val="003B1F13"/>
    <w:rsid w:val="003B32CD"/>
    <w:rsid w:val="003B6767"/>
    <w:rsid w:val="003B73FA"/>
    <w:rsid w:val="003C42E4"/>
    <w:rsid w:val="003D186A"/>
    <w:rsid w:val="003D412E"/>
    <w:rsid w:val="003D44E6"/>
    <w:rsid w:val="003D484C"/>
    <w:rsid w:val="003D6413"/>
    <w:rsid w:val="003D64C8"/>
    <w:rsid w:val="003D7A12"/>
    <w:rsid w:val="003E0BCC"/>
    <w:rsid w:val="003E2B2D"/>
    <w:rsid w:val="003E31AB"/>
    <w:rsid w:val="003F3402"/>
    <w:rsid w:val="003F439F"/>
    <w:rsid w:val="003F59EB"/>
    <w:rsid w:val="00401211"/>
    <w:rsid w:val="00402E17"/>
    <w:rsid w:val="00403333"/>
    <w:rsid w:val="00405039"/>
    <w:rsid w:val="00406B98"/>
    <w:rsid w:val="00411E7B"/>
    <w:rsid w:val="0041251F"/>
    <w:rsid w:val="004135E3"/>
    <w:rsid w:val="00413792"/>
    <w:rsid w:val="00422810"/>
    <w:rsid w:val="004234EA"/>
    <w:rsid w:val="00423FA1"/>
    <w:rsid w:val="00427570"/>
    <w:rsid w:val="0043284A"/>
    <w:rsid w:val="0043532B"/>
    <w:rsid w:val="004418D0"/>
    <w:rsid w:val="0044215C"/>
    <w:rsid w:val="00443C8B"/>
    <w:rsid w:val="00443EDF"/>
    <w:rsid w:val="00445A5B"/>
    <w:rsid w:val="00450DD8"/>
    <w:rsid w:val="004510C5"/>
    <w:rsid w:val="00451C17"/>
    <w:rsid w:val="00451CAB"/>
    <w:rsid w:val="00452400"/>
    <w:rsid w:val="004558E5"/>
    <w:rsid w:val="004576FC"/>
    <w:rsid w:val="004577F0"/>
    <w:rsid w:val="00463793"/>
    <w:rsid w:val="00463C25"/>
    <w:rsid w:val="00463FD4"/>
    <w:rsid w:val="00464010"/>
    <w:rsid w:val="00473594"/>
    <w:rsid w:val="004759A6"/>
    <w:rsid w:val="00477863"/>
    <w:rsid w:val="0048010B"/>
    <w:rsid w:val="00480CD0"/>
    <w:rsid w:val="00481442"/>
    <w:rsid w:val="00482028"/>
    <w:rsid w:val="004822D5"/>
    <w:rsid w:val="00485EBC"/>
    <w:rsid w:val="00486135"/>
    <w:rsid w:val="004874BB"/>
    <w:rsid w:val="00490E51"/>
    <w:rsid w:val="004935EF"/>
    <w:rsid w:val="00494389"/>
    <w:rsid w:val="00494AF0"/>
    <w:rsid w:val="004A0B88"/>
    <w:rsid w:val="004A578B"/>
    <w:rsid w:val="004A5AD0"/>
    <w:rsid w:val="004A6782"/>
    <w:rsid w:val="004A7725"/>
    <w:rsid w:val="004A791C"/>
    <w:rsid w:val="004B221E"/>
    <w:rsid w:val="004B2CC0"/>
    <w:rsid w:val="004B5168"/>
    <w:rsid w:val="004C060C"/>
    <w:rsid w:val="004C2870"/>
    <w:rsid w:val="004C49D3"/>
    <w:rsid w:val="004C4E6C"/>
    <w:rsid w:val="004D2898"/>
    <w:rsid w:val="004D4D25"/>
    <w:rsid w:val="004E2168"/>
    <w:rsid w:val="004E28EA"/>
    <w:rsid w:val="004E29A9"/>
    <w:rsid w:val="004E44D1"/>
    <w:rsid w:val="004E5DAF"/>
    <w:rsid w:val="004E614B"/>
    <w:rsid w:val="004E64E1"/>
    <w:rsid w:val="004E747E"/>
    <w:rsid w:val="004E7E89"/>
    <w:rsid w:val="004F1DC1"/>
    <w:rsid w:val="004F2472"/>
    <w:rsid w:val="004F3F57"/>
    <w:rsid w:val="004F6891"/>
    <w:rsid w:val="00501A96"/>
    <w:rsid w:val="0050413A"/>
    <w:rsid w:val="00507ED1"/>
    <w:rsid w:val="00511860"/>
    <w:rsid w:val="005137E4"/>
    <w:rsid w:val="00514541"/>
    <w:rsid w:val="0051481D"/>
    <w:rsid w:val="0051537E"/>
    <w:rsid w:val="00517845"/>
    <w:rsid w:val="00520B37"/>
    <w:rsid w:val="005212E9"/>
    <w:rsid w:val="00521C63"/>
    <w:rsid w:val="005235CC"/>
    <w:rsid w:val="00524289"/>
    <w:rsid w:val="00524444"/>
    <w:rsid w:val="00531D12"/>
    <w:rsid w:val="005320BD"/>
    <w:rsid w:val="005327E1"/>
    <w:rsid w:val="0053315B"/>
    <w:rsid w:val="005333B1"/>
    <w:rsid w:val="0053766D"/>
    <w:rsid w:val="0054241E"/>
    <w:rsid w:val="00543745"/>
    <w:rsid w:val="00543CB1"/>
    <w:rsid w:val="00546D88"/>
    <w:rsid w:val="005500B6"/>
    <w:rsid w:val="00550130"/>
    <w:rsid w:val="00550945"/>
    <w:rsid w:val="00552A37"/>
    <w:rsid w:val="00554598"/>
    <w:rsid w:val="00554DA6"/>
    <w:rsid w:val="00555D14"/>
    <w:rsid w:val="00555E48"/>
    <w:rsid w:val="00557B45"/>
    <w:rsid w:val="00562CA2"/>
    <w:rsid w:val="0056557B"/>
    <w:rsid w:val="00566668"/>
    <w:rsid w:val="00571600"/>
    <w:rsid w:val="00572541"/>
    <w:rsid w:val="00572D15"/>
    <w:rsid w:val="00573E9D"/>
    <w:rsid w:val="00574B52"/>
    <w:rsid w:val="00575FDC"/>
    <w:rsid w:val="00583D6A"/>
    <w:rsid w:val="00583DBE"/>
    <w:rsid w:val="00583EE9"/>
    <w:rsid w:val="00584ABE"/>
    <w:rsid w:val="005900A4"/>
    <w:rsid w:val="00590DCB"/>
    <w:rsid w:val="00591599"/>
    <w:rsid w:val="00591CAA"/>
    <w:rsid w:val="005936AD"/>
    <w:rsid w:val="005937F2"/>
    <w:rsid w:val="00594160"/>
    <w:rsid w:val="005955E5"/>
    <w:rsid w:val="00596463"/>
    <w:rsid w:val="005966DE"/>
    <w:rsid w:val="00596E13"/>
    <w:rsid w:val="00597C73"/>
    <w:rsid w:val="005A0920"/>
    <w:rsid w:val="005A1485"/>
    <w:rsid w:val="005A1980"/>
    <w:rsid w:val="005A1D02"/>
    <w:rsid w:val="005A681E"/>
    <w:rsid w:val="005A78CE"/>
    <w:rsid w:val="005A7CC6"/>
    <w:rsid w:val="005B0280"/>
    <w:rsid w:val="005B1EDE"/>
    <w:rsid w:val="005B2DCC"/>
    <w:rsid w:val="005B3D58"/>
    <w:rsid w:val="005C029C"/>
    <w:rsid w:val="005C063C"/>
    <w:rsid w:val="005C283B"/>
    <w:rsid w:val="005C284C"/>
    <w:rsid w:val="005C3280"/>
    <w:rsid w:val="005C520E"/>
    <w:rsid w:val="005C5A02"/>
    <w:rsid w:val="005C6FBA"/>
    <w:rsid w:val="005D321A"/>
    <w:rsid w:val="005D531A"/>
    <w:rsid w:val="005D5B35"/>
    <w:rsid w:val="005E023D"/>
    <w:rsid w:val="005E1076"/>
    <w:rsid w:val="005E1614"/>
    <w:rsid w:val="005E1AE1"/>
    <w:rsid w:val="005E26F3"/>
    <w:rsid w:val="005E7B26"/>
    <w:rsid w:val="005F2EEB"/>
    <w:rsid w:val="005F2FC2"/>
    <w:rsid w:val="005F3F20"/>
    <w:rsid w:val="005F4762"/>
    <w:rsid w:val="005F4F07"/>
    <w:rsid w:val="00600FA8"/>
    <w:rsid w:val="00602299"/>
    <w:rsid w:val="00603282"/>
    <w:rsid w:val="0060435E"/>
    <w:rsid w:val="00604E53"/>
    <w:rsid w:val="00606AFC"/>
    <w:rsid w:val="00606DC7"/>
    <w:rsid w:val="006079D6"/>
    <w:rsid w:val="00610ACD"/>
    <w:rsid w:val="00612358"/>
    <w:rsid w:val="00614E5F"/>
    <w:rsid w:val="00616802"/>
    <w:rsid w:val="00616DF0"/>
    <w:rsid w:val="00617906"/>
    <w:rsid w:val="006217AA"/>
    <w:rsid w:val="006245EB"/>
    <w:rsid w:val="006269BE"/>
    <w:rsid w:val="00627121"/>
    <w:rsid w:val="0063058A"/>
    <w:rsid w:val="00630F93"/>
    <w:rsid w:val="0063129B"/>
    <w:rsid w:val="0063234F"/>
    <w:rsid w:val="006332BD"/>
    <w:rsid w:val="0063343B"/>
    <w:rsid w:val="00634CBE"/>
    <w:rsid w:val="00634D35"/>
    <w:rsid w:val="006412D8"/>
    <w:rsid w:val="006438E6"/>
    <w:rsid w:val="006444F6"/>
    <w:rsid w:val="00646C47"/>
    <w:rsid w:val="00647502"/>
    <w:rsid w:val="00647B31"/>
    <w:rsid w:val="006504EC"/>
    <w:rsid w:val="006512DF"/>
    <w:rsid w:val="00653FDB"/>
    <w:rsid w:val="0065446F"/>
    <w:rsid w:val="006574E7"/>
    <w:rsid w:val="00657E3F"/>
    <w:rsid w:val="00661555"/>
    <w:rsid w:val="00661ED8"/>
    <w:rsid w:val="00662962"/>
    <w:rsid w:val="0066518B"/>
    <w:rsid w:val="0066567E"/>
    <w:rsid w:val="00666179"/>
    <w:rsid w:val="00673ED7"/>
    <w:rsid w:val="006800FC"/>
    <w:rsid w:val="00681487"/>
    <w:rsid w:val="00683C3C"/>
    <w:rsid w:val="00684527"/>
    <w:rsid w:val="00685E41"/>
    <w:rsid w:val="006863BE"/>
    <w:rsid w:val="00687A81"/>
    <w:rsid w:val="00687C37"/>
    <w:rsid w:val="00690EC8"/>
    <w:rsid w:val="006915E0"/>
    <w:rsid w:val="006945F8"/>
    <w:rsid w:val="0069468F"/>
    <w:rsid w:val="00694BB2"/>
    <w:rsid w:val="00694BCA"/>
    <w:rsid w:val="0069542C"/>
    <w:rsid w:val="0069584E"/>
    <w:rsid w:val="006A2275"/>
    <w:rsid w:val="006A365A"/>
    <w:rsid w:val="006A4F7F"/>
    <w:rsid w:val="006A5074"/>
    <w:rsid w:val="006B02DF"/>
    <w:rsid w:val="006B14D0"/>
    <w:rsid w:val="006B1563"/>
    <w:rsid w:val="006B2366"/>
    <w:rsid w:val="006B3934"/>
    <w:rsid w:val="006B576B"/>
    <w:rsid w:val="006B5A2B"/>
    <w:rsid w:val="006B752E"/>
    <w:rsid w:val="006B757B"/>
    <w:rsid w:val="006C0336"/>
    <w:rsid w:val="006C193B"/>
    <w:rsid w:val="006C26B7"/>
    <w:rsid w:val="006C2A99"/>
    <w:rsid w:val="006C2DC0"/>
    <w:rsid w:val="006C4A01"/>
    <w:rsid w:val="006C52D5"/>
    <w:rsid w:val="006C5FF1"/>
    <w:rsid w:val="006D07AA"/>
    <w:rsid w:val="006D0E98"/>
    <w:rsid w:val="006D3493"/>
    <w:rsid w:val="006D3876"/>
    <w:rsid w:val="006D3E0D"/>
    <w:rsid w:val="006D5DD7"/>
    <w:rsid w:val="006D6EE8"/>
    <w:rsid w:val="006E355E"/>
    <w:rsid w:val="006E55E4"/>
    <w:rsid w:val="006E6ACB"/>
    <w:rsid w:val="006E786B"/>
    <w:rsid w:val="006F0976"/>
    <w:rsid w:val="006F1838"/>
    <w:rsid w:val="006F342C"/>
    <w:rsid w:val="006F40A6"/>
    <w:rsid w:val="006F4246"/>
    <w:rsid w:val="006F70AD"/>
    <w:rsid w:val="006F79AE"/>
    <w:rsid w:val="006F7A3C"/>
    <w:rsid w:val="00700177"/>
    <w:rsid w:val="00702240"/>
    <w:rsid w:val="00702DC7"/>
    <w:rsid w:val="007047AB"/>
    <w:rsid w:val="00705413"/>
    <w:rsid w:val="00706DCF"/>
    <w:rsid w:val="0070707A"/>
    <w:rsid w:val="00710A84"/>
    <w:rsid w:val="007114DA"/>
    <w:rsid w:val="00713D8E"/>
    <w:rsid w:val="0071506E"/>
    <w:rsid w:val="00716417"/>
    <w:rsid w:val="00717BC2"/>
    <w:rsid w:val="00720ED7"/>
    <w:rsid w:val="0072126C"/>
    <w:rsid w:val="0072142E"/>
    <w:rsid w:val="007225DE"/>
    <w:rsid w:val="00725639"/>
    <w:rsid w:val="00732352"/>
    <w:rsid w:val="0073488A"/>
    <w:rsid w:val="00735D0A"/>
    <w:rsid w:val="0073770B"/>
    <w:rsid w:val="00737A3D"/>
    <w:rsid w:val="0074364D"/>
    <w:rsid w:val="00744009"/>
    <w:rsid w:val="00744CD3"/>
    <w:rsid w:val="007461C9"/>
    <w:rsid w:val="007470ED"/>
    <w:rsid w:val="0075064F"/>
    <w:rsid w:val="00750D82"/>
    <w:rsid w:val="00750D86"/>
    <w:rsid w:val="007537C4"/>
    <w:rsid w:val="007565E1"/>
    <w:rsid w:val="00761CD4"/>
    <w:rsid w:val="00763D4F"/>
    <w:rsid w:val="00763ED8"/>
    <w:rsid w:val="00764B94"/>
    <w:rsid w:val="007663FB"/>
    <w:rsid w:val="007702E4"/>
    <w:rsid w:val="00771434"/>
    <w:rsid w:val="00771D1C"/>
    <w:rsid w:val="00773B8F"/>
    <w:rsid w:val="00773F69"/>
    <w:rsid w:val="00774B8D"/>
    <w:rsid w:val="0077514B"/>
    <w:rsid w:val="0077693B"/>
    <w:rsid w:val="0077736F"/>
    <w:rsid w:val="0078030D"/>
    <w:rsid w:val="00780562"/>
    <w:rsid w:val="00780A77"/>
    <w:rsid w:val="00781D1D"/>
    <w:rsid w:val="00783C6F"/>
    <w:rsid w:val="00784284"/>
    <w:rsid w:val="00787D40"/>
    <w:rsid w:val="007915E2"/>
    <w:rsid w:val="007931EE"/>
    <w:rsid w:val="007942F6"/>
    <w:rsid w:val="00794C11"/>
    <w:rsid w:val="00795EE6"/>
    <w:rsid w:val="007960D5"/>
    <w:rsid w:val="00796142"/>
    <w:rsid w:val="0079754E"/>
    <w:rsid w:val="007A015A"/>
    <w:rsid w:val="007A01E2"/>
    <w:rsid w:val="007A05AD"/>
    <w:rsid w:val="007A0BCC"/>
    <w:rsid w:val="007A0FDA"/>
    <w:rsid w:val="007A1476"/>
    <w:rsid w:val="007A19FF"/>
    <w:rsid w:val="007A6707"/>
    <w:rsid w:val="007A7F1C"/>
    <w:rsid w:val="007B0303"/>
    <w:rsid w:val="007B18F4"/>
    <w:rsid w:val="007B3171"/>
    <w:rsid w:val="007B5B5F"/>
    <w:rsid w:val="007B60C9"/>
    <w:rsid w:val="007B67EB"/>
    <w:rsid w:val="007B681A"/>
    <w:rsid w:val="007B6CBF"/>
    <w:rsid w:val="007B71AE"/>
    <w:rsid w:val="007C2C3B"/>
    <w:rsid w:val="007C2F84"/>
    <w:rsid w:val="007C480C"/>
    <w:rsid w:val="007C4C8A"/>
    <w:rsid w:val="007C6CBD"/>
    <w:rsid w:val="007D232F"/>
    <w:rsid w:val="007D2C5E"/>
    <w:rsid w:val="007D311B"/>
    <w:rsid w:val="007D3AE6"/>
    <w:rsid w:val="007D653C"/>
    <w:rsid w:val="007D6953"/>
    <w:rsid w:val="007E012D"/>
    <w:rsid w:val="007E2C40"/>
    <w:rsid w:val="007E4510"/>
    <w:rsid w:val="007E4545"/>
    <w:rsid w:val="007E7F07"/>
    <w:rsid w:val="007F0D26"/>
    <w:rsid w:val="007F0EA7"/>
    <w:rsid w:val="007F39A6"/>
    <w:rsid w:val="007F60E1"/>
    <w:rsid w:val="007F6B2A"/>
    <w:rsid w:val="007F7A2A"/>
    <w:rsid w:val="008052B4"/>
    <w:rsid w:val="0081086C"/>
    <w:rsid w:val="00811410"/>
    <w:rsid w:val="00811BAA"/>
    <w:rsid w:val="00812792"/>
    <w:rsid w:val="00812978"/>
    <w:rsid w:val="00813CC4"/>
    <w:rsid w:val="00814DC0"/>
    <w:rsid w:val="00815BBC"/>
    <w:rsid w:val="0082604B"/>
    <w:rsid w:val="00826C45"/>
    <w:rsid w:val="00831EC3"/>
    <w:rsid w:val="00832F0D"/>
    <w:rsid w:val="00833C10"/>
    <w:rsid w:val="00835D3F"/>
    <w:rsid w:val="0083654E"/>
    <w:rsid w:val="008373B8"/>
    <w:rsid w:val="00840A7A"/>
    <w:rsid w:val="00840AB9"/>
    <w:rsid w:val="008422FD"/>
    <w:rsid w:val="008430B3"/>
    <w:rsid w:val="008444CF"/>
    <w:rsid w:val="00844624"/>
    <w:rsid w:val="00845EEE"/>
    <w:rsid w:val="00847534"/>
    <w:rsid w:val="00851471"/>
    <w:rsid w:val="00855C6B"/>
    <w:rsid w:val="00855E4D"/>
    <w:rsid w:val="00857E5D"/>
    <w:rsid w:val="00862C2B"/>
    <w:rsid w:val="008634DA"/>
    <w:rsid w:val="008659F4"/>
    <w:rsid w:val="00865FF2"/>
    <w:rsid w:val="0086667F"/>
    <w:rsid w:val="0087025F"/>
    <w:rsid w:val="00870353"/>
    <w:rsid w:val="008721DC"/>
    <w:rsid w:val="0087321C"/>
    <w:rsid w:val="00874883"/>
    <w:rsid w:val="00877435"/>
    <w:rsid w:val="008854A8"/>
    <w:rsid w:val="0088706E"/>
    <w:rsid w:val="008900FA"/>
    <w:rsid w:val="00891DD4"/>
    <w:rsid w:val="00892944"/>
    <w:rsid w:val="00894849"/>
    <w:rsid w:val="00894CA7"/>
    <w:rsid w:val="00894E06"/>
    <w:rsid w:val="00895048"/>
    <w:rsid w:val="00895D4C"/>
    <w:rsid w:val="008A199C"/>
    <w:rsid w:val="008A1BB9"/>
    <w:rsid w:val="008A2EB7"/>
    <w:rsid w:val="008A31EC"/>
    <w:rsid w:val="008A34CE"/>
    <w:rsid w:val="008A4F8F"/>
    <w:rsid w:val="008A54FC"/>
    <w:rsid w:val="008A5B94"/>
    <w:rsid w:val="008A6D62"/>
    <w:rsid w:val="008A6FD5"/>
    <w:rsid w:val="008B0770"/>
    <w:rsid w:val="008B0ECF"/>
    <w:rsid w:val="008B329B"/>
    <w:rsid w:val="008B4FC5"/>
    <w:rsid w:val="008B5F41"/>
    <w:rsid w:val="008B603C"/>
    <w:rsid w:val="008B6236"/>
    <w:rsid w:val="008C2A24"/>
    <w:rsid w:val="008C5FAF"/>
    <w:rsid w:val="008C6944"/>
    <w:rsid w:val="008D1DBA"/>
    <w:rsid w:val="008D3260"/>
    <w:rsid w:val="008D4FE9"/>
    <w:rsid w:val="008D6C16"/>
    <w:rsid w:val="008E0A44"/>
    <w:rsid w:val="008E3DB4"/>
    <w:rsid w:val="008F11C1"/>
    <w:rsid w:val="008F2A1E"/>
    <w:rsid w:val="008F6821"/>
    <w:rsid w:val="008F78A0"/>
    <w:rsid w:val="00901F04"/>
    <w:rsid w:val="00904856"/>
    <w:rsid w:val="00905CDB"/>
    <w:rsid w:val="00906F97"/>
    <w:rsid w:val="00911706"/>
    <w:rsid w:val="00917D54"/>
    <w:rsid w:val="00920BBA"/>
    <w:rsid w:val="00922426"/>
    <w:rsid w:val="00922897"/>
    <w:rsid w:val="0092341E"/>
    <w:rsid w:val="00923871"/>
    <w:rsid w:val="009246A7"/>
    <w:rsid w:val="009251E4"/>
    <w:rsid w:val="00932092"/>
    <w:rsid w:val="00937640"/>
    <w:rsid w:val="00944980"/>
    <w:rsid w:val="00945386"/>
    <w:rsid w:val="00946861"/>
    <w:rsid w:val="00946890"/>
    <w:rsid w:val="00946994"/>
    <w:rsid w:val="00947B0D"/>
    <w:rsid w:val="009500E7"/>
    <w:rsid w:val="00950A72"/>
    <w:rsid w:val="00951624"/>
    <w:rsid w:val="00951824"/>
    <w:rsid w:val="009527C9"/>
    <w:rsid w:val="00953F77"/>
    <w:rsid w:val="00955299"/>
    <w:rsid w:val="00955FD2"/>
    <w:rsid w:val="00956543"/>
    <w:rsid w:val="009634ED"/>
    <w:rsid w:val="0096472D"/>
    <w:rsid w:val="00967906"/>
    <w:rsid w:val="00967BD4"/>
    <w:rsid w:val="009703D2"/>
    <w:rsid w:val="00970D48"/>
    <w:rsid w:val="0097226E"/>
    <w:rsid w:val="00975F4E"/>
    <w:rsid w:val="00977C6C"/>
    <w:rsid w:val="00977FB6"/>
    <w:rsid w:val="009809C8"/>
    <w:rsid w:val="00982234"/>
    <w:rsid w:val="00982B64"/>
    <w:rsid w:val="00982C88"/>
    <w:rsid w:val="009831F5"/>
    <w:rsid w:val="00984620"/>
    <w:rsid w:val="00986C8E"/>
    <w:rsid w:val="00991088"/>
    <w:rsid w:val="00995417"/>
    <w:rsid w:val="0099545D"/>
    <w:rsid w:val="0099559B"/>
    <w:rsid w:val="00995C5C"/>
    <w:rsid w:val="00996368"/>
    <w:rsid w:val="009964C8"/>
    <w:rsid w:val="00997134"/>
    <w:rsid w:val="00997A07"/>
    <w:rsid w:val="009A0B4A"/>
    <w:rsid w:val="009A4DA5"/>
    <w:rsid w:val="009A6278"/>
    <w:rsid w:val="009A7382"/>
    <w:rsid w:val="009B1E16"/>
    <w:rsid w:val="009B2833"/>
    <w:rsid w:val="009B4C9F"/>
    <w:rsid w:val="009B5137"/>
    <w:rsid w:val="009B6817"/>
    <w:rsid w:val="009B6AB7"/>
    <w:rsid w:val="009B73F4"/>
    <w:rsid w:val="009C06E8"/>
    <w:rsid w:val="009C1EC9"/>
    <w:rsid w:val="009C30CE"/>
    <w:rsid w:val="009C45EC"/>
    <w:rsid w:val="009C63EE"/>
    <w:rsid w:val="009D2083"/>
    <w:rsid w:val="009D2210"/>
    <w:rsid w:val="009D3A8A"/>
    <w:rsid w:val="009D41B0"/>
    <w:rsid w:val="009D4221"/>
    <w:rsid w:val="009E1345"/>
    <w:rsid w:val="009E24E2"/>
    <w:rsid w:val="009E2CEA"/>
    <w:rsid w:val="009E52F8"/>
    <w:rsid w:val="009E6A1B"/>
    <w:rsid w:val="009E6AE5"/>
    <w:rsid w:val="009E6DB8"/>
    <w:rsid w:val="009F4E34"/>
    <w:rsid w:val="009F5D97"/>
    <w:rsid w:val="009F5FB0"/>
    <w:rsid w:val="00A01483"/>
    <w:rsid w:val="00A027CD"/>
    <w:rsid w:val="00A049B4"/>
    <w:rsid w:val="00A05429"/>
    <w:rsid w:val="00A064DC"/>
    <w:rsid w:val="00A075AA"/>
    <w:rsid w:val="00A1729A"/>
    <w:rsid w:val="00A21E75"/>
    <w:rsid w:val="00A226E7"/>
    <w:rsid w:val="00A2391A"/>
    <w:rsid w:val="00A23FBA"/>
    <w:rsid w:val="00A2582E"/>
    <w:rsid w:val="00A25F1D"/>
    <w:rsid w:val="00A31C36"/>
    <w:rsid w:val="00A36D39"/>
    <w:rsid w:val="00A40970"/>
    <w:rsid w:val="00A4290F"/>
    <w:rsid w:val="00A42E5E"/>
    <w:rsid w:val="00A4486C"/>
    <w:rsid w:val="00A45CA5"/>
    <w:rsid w:val="00A47D9E"/>
    <w:rsid w:val="00A47E96"/>
    <w:rsid w:val="00A52E77"/>
    <w:rsid w:val="00A53477"/>
    <w:rsid w:val="00A54176"/>
    <w:rsid w:val="00A5460B"/>
    <w:rsid w:val="00A54D09"/>
    <w:rsid w:val="00A56A1A"/>
    <w:rsid w:val="00A56D9D"/>
    <w:rsid w:val="00A641D2"/>
    <w:rsid w:val="00A643A4"/>
    <w:rsid w:val="00A64CE6"/>
    <w:rsid w:val="00A66492"/>
    <w:rsid w:val="00A704F7"/>
    <w:rsid w:val="00A72929"/>
    <w:rsid w:val="00A73524"/>
    <w:rsid w:val="00A73D6B"/>
    <w:rsid w:val="00A740C0"/>
    <w:rsid w:val="00A76746"/>
    <w:rsid w:val="00A768D0"/>
    <w:rsid w:val="00A77D5A"/>
    <w:rsid w:val="00A82101"/>
    <w:rsid w:val="00A844D2"/>
    <w:rsid w:val="00A8456B"/>
    <w:rsid w:val="00A84678"/>
    <w:rsid w:val="00A850D5"/>
    <w:rsid w:val="00A8519A"/>
    <w:rsid w:val="00A86098"/>
    <w:rsid w:val="00A8654B"/>
    <w:rsid w:val="00A867B2"/>
    <w:rsid w:val="00A87205"/>
    <w:rsid w:val="00A875AE"/>
    <w:rsid w:val="00A90652"/>
    <w:rsid w:val="00A90B85"/>
    <w:rsid w:val="00A95453"/>
    <w:rsid w:val="00A96890"/>
    <w:rsid w:val="00A9712B"/>
    <w:rsid w:val="00AA26A0"/>
    <w:rsid w:val="00AA3133"/>
    <w:rsid w:val="00AB113E"/>
    <w:rsid w:val="00AB1AFA"/>
    <w:rsid w:val="00AB20E4"/>
    <w:rsid w:val="00AB2F92"/>
    <w:rsid w:val="00AB49E9"/>
    <w:rsid w:val="00AB5F8B"/>
    <w:rsid w:val="00AC465E"/>
    <w:rsid w:val="00AC5288"/>
    <w:rsid w:val="00AD3D8F"/>
    <w:rsid w:val="00AD6DA6"/>
    <w:rsid w:val="00AD7F6D"/>
    <w:rsid w:val="00AE0F26"/>
    <w:rsid w:val="00AE2342"/>
    <w:rsid w:val="00AE2CC5"/>
    <w:rsid w:val="00AE3A20"/>
    <w:rsid w:val="00AE3D61"/>
    <w:rsid w:val="00AE7509"/>
    <w:rsid w:val="00AF0963"/>
    <w:rsid w:val="00AF0C3E"/>
    <w:rsid w:val="00AF4D82"/>
    <w:rsid w:val="00AF5B33"/>
    <w:rsid w:val="00AF62B8"/>
    <w:rsid w:val="00AF6461"/>
    <w:rsid w:val="00AF6BB8"/>
    <w:rsid w:val="00AF72E1"/>
    <w:rsid w:val="00B03937"/>
    <w:rsid w:val="00B0702D"/>
    <w:rsid w:val="00B07D3D"/>
    <w:rsid w:val="00B10BBC"/>
    <w:rsid w:val="00B12BE4"/>
    <w:rsid w:val="00B14EF7"/>
    <w:rsid w:val="00B1509C"/>
    <w:rsid w:val="00B15EB4"/>
    <w:rsid w:val="00B17528"/>
    <w:rsid w:val="00B21453"/>
    <w:rsid w:val="00B24C07"/>
    <w:rsid w:val="00B26DA8"/>
    <w:rsid w:val="00B27924"/>
    <w:rsid w:val="00B304B7"/>
    <w:rsid w:val="00B3250A"/>
    <w:rsid w:val="00B34063"/>
    <w:rsid w:val="00B34D37"/>
    <w:rsid w:val="00B36885"/>
    <w:rsid w:val="00B36EC7"/>
    <w:rsid w:val="00B4218F"/>
    <w:rsid w:val="00B42AA9"/>
    <w:rsid w:val="00B42E6E"/>
    <w:rsid w:val="00B44BC2"/>
    <w:rsid w:val="00B45DFD"/>
    <w:rsid w:val="00B4701E"/>
    <w:rsid w:val="00B502B2"/>
    <w:rsid w:val="00B50B95"/>
    <w:rsid w:val="00B514B3"/>
    <w:rsid w:val="00B5237A"/>
    <w:rsid w:val="00B54492"/>
    <w:rsid w:val="00B56357"/>
    <w:rsid w:val="00B57DF7"/>
    <w:rsid w:val="00B60701"/>
    <w:rsid w:val="00B6139F"/>
    <w:rsid w:val="00B62F8F"/>
    <w:rsid w:val="00B65603"/>
    <w:rsid w:val="00B666F3"/>
    <w:rsid w:val="00B72796"/>
    <w:rsid w:val="00B7472A"/>
    <w:rsid w:val="00B74A08"/>
    <w:rsid w:val="00B77BB8"/>
    <w:rsid w:val="00B817B5"/>
    <w:rsid w:val="00B81B1D"/>
    <w:rsid w:val="00B8245E"/>
    <w:rsid w:val="00B82A0B"/>
    <w:rsid w:val="00B84023"/>
    <w:rsid w:val="00B87197"/>
    <w:rsid w:val="00B8788B"/>
    <w:rsid w:val="00B93603"/>
    <w:rsid w:val="00B93C67"/>
    <w:rsid w:val="00B97462"/>
    <w:rsid w:val="00BA4FB0"/>
    <w:rsid w:val="00BB2270"/>
    <w:rsid w:val="00BB3767"/>
    <w:rsid w:val="00BB3DEF"/>
    <w:rsid w:val="00BB51D9"/>
    <w:rsid w:val="00BB5490"/>
    <w:rsid w:val="00BB76E2"/>
    <w:rsid w:val="00BB794A"/>
    <w:rsid w:val="00BC1848"/>
    <w:rsid w:val="00BC1FC9"/>
    <w:rsid w:val="00BC3023"/>
    <w:rsid w:val="00BC45BA"/>
    <w:rsid w:val="00BC65BD"/>
    <w:rsid w:val="00BC6E83"/>
    <w:rsid w:val="00BC72EC"/>
    <w:rsid w:val="00BD1D54"/>
    <w:rsid w:val="00BD4B49"/>
    <w:rsid w:val="00BD603C"/>
    <w:rsid w:val="00BE18AF"/>
    <w:rsid w:val="00BE3127"/>
    <w:rsid w:val="00BE3646"/>
    <w:rsid w:val="00BE3B5B"/>
    <w:rsid w:val="00BE5EF3"/>
    <w:rsid w:val="00BF029F"/>
    <w:rsid w:val="00BF7F89"/>
    <w:rsid w:val="00C015BF"/>
    <w:rsid w:val="00C02412"/>
    <w:rsid w:val="00C045E8"/>
    <w:rsid w:val="00C053E4"/>
    <w:rsid w:val="00C05E8A"/>
    <w:rsid w:val="00C12854"/>
    <w:rsid w:val="00C12F8C"/>
    <w:rsid w:val="00C131C3"/>
    <w:rsid w:val="00C216FA"/>
    <w:rsid w:val="00C22141"/>
    <w:rsid w:val="00C249C0"/>
    <w:rsid w:val="00C316F3"/>
    <w:rsid w:val="00C3318F"/>
    <w:rsid w:val="00C337CC"/>
    <w:rsid w:val="00C35908"/>
    <w:rsid w:val="00C37142"/>
    <w:rsid w:val="00C40B0A"/>
    <w:rsid w:val="00C41615"/>
    <w:rsid w:val="00C41A3B"/>
    <w:rsid w:val="00C41B01"/>
    <w:rsid w:val="00C41DC1"/>
    <w:rsid w:val="00C4301B"/>
    <w:rsid w:val="00C45718"/>
    <w:rsid w:val="00C45BD7"/>
    <w:rsid w:val="00C47616"/>
    <w:rsid w:val="00C503CF"/>
    <w:rsid w:val="00C5247C"/>
    <w:rsid w:val="00C5369F"/>
    <w:rsid w:val="00C54B9A"/>
    <w:rsid w:val="00C555E4"/>
    <w:rsid w:val="00C6286C"/>
    <w:rsid w:val="00C719AB"/>
    <w:rsid w:val="00C73126"/>
    <w:rsid w:val="00C75CBE"/>
    <w:rsid w:val="00C77658"/>
    <w:rsid w:val="00C81521"/>
    <w:rsid w:val="00C82683"/>
    <w:rsid w:val="00C83D93"/>
    <w:rsid w:val="00C8454A"/>
    <w:rsid w:val="00C8493D"/>
    <w:rsid w:val="00C84B48"/>
    <w:rsid w:val="00C85225"/>
    <w:rsid w:val="00C91D52"/>
    <w:rsid w:val="00C91E85"/>
    <w:rsid w:val="00C92E2C"/>
    <w:rsid w:val="00C93E0C"/>
    <w:rsid w:val="00C95CCE"/>
    <w:rsid w:val="00C96897"/>
    <w:rsid w:val="00CA0520"/>
    <w:rsid w:val="00CA201C"/>
    <w:rsid w:val="00CA2AF7"/>
    <w:rsid w:val="00CA2FDA"/>
    <w:rsid w:val="00CA48E7"/>
    <w:rsid w:val="00CA70B0"/>
    <w:rsid w:val="00CB02FF"/>
    <w:rsid w:val="00CB4820"/>
    <w:rsid w:val="00CB52F8"/>
    <w:rsid w:val="00CB55E3"/>
    <w:rsid w:val="00CB5ACF"/>
    <w:rsid w:val="00CC0BCE"/>
    <w:rsid w:val="00CC181D"/>
    <w:rsid w:val="00CC2280"/>
    <w:rsid w:val="00CC2A14"/>
    <w:rsid w:val="00CC6063"/>
    <w:rsid w:val="00CD049B"/>
    <w:rsid w:val="00CD14BB"/>
    <w:rsid w:val="00CD1B37"/>
    <w:rsid w:val="00CD1BFD"/>
    <w:rsid w:val="00CD52F0"/>
    <w:rsid w:val="00CD5905"/>
    <w:rsid w:val="00CD5EBA"/>
    <w:rsid w:val="00CE11E5"/>
    <w:rsid w:val="00CE1402"/>
    <w:rsid w:val="00CE2084"/>
    <w:rsid w:val="00CE38F8"/>
    <w:rsid w:val="00CE442E"/>
    <w:rsid w:val="00CF0C82"/>
    <w:rsid w:val="00CF14ED"/>
    <w:rsid w:val="00CF2032"/>
    <w:rsid w:val="00CF2478"/>
    <w:rsid w:val="00CF41FA"/>
    <w:rsid w:val="00CF78BD"/>
    <w:rsid w:val="00D01DFE"/>
    <w:rsid w:val="00D04885"/>
    <w:rsid w:val="00D04C9E"/>
    <w:rsid w:val="00D05DCD"/>
    <w:rsid w:val="00D05F3D"/>
    <w:rsid w:val="00D0623A"/>
    <w:rsid w:val="00D06D76"/>
    <w:rsid w:val="00D10F3D"/>
    <w:rsid w:val="00D12668"/>
    <w:rsid w:val="00D23579"/>
    <w:rsid w:val="00D24BB2"/>
    <w:rsid w:val="00D24F2A"/>
    <w:rsid w:val="00D253EB"/>
    <w:rsid w:val="00D25FD1"/>
    <w:rsid w:val="00D26AA8"/>
    <w:rsid w:val="00D303A6"/>
    <w:rsid w:val="00D3072C"/>
    <w:rsid w:val="00D30760"/>
    <w:rsid w:val="00D32E8E"/>
    <w:rsid w:val="00D33F72"/>
    <w:rsid w:val="00D344BD"/>
    <w:rsid w:val="00D361C3"/>
    <w:rsid w:val="00D414EE"/>
    <w:rsid w:val="00D432D7"/>
    <w:rsid w:val="00D43891"/>
    <w:rsid w:val="00D50057"/>
    <w:rsid w:val="00D5286C"/>
    <w:rsid w:val="00D53343"/>
    <w:rsid w:val="00D55705"/>
    <w:rsid w:val="00D55716"/>
    <w:rsid w:val="00D56359"/>
    <w:rsid w:val="00D56442"/>
    <w:rsid w:val="00D57913"/>
    <w:rsid w:val="00D57B4D"/>
    <w:rsid w:val="00D62CDA"/>
    <w:rsid w:val="00D62E42"/>
    <w:rsid w:val="00D631D6"/>
    <w:rsid w:val="00D644E4"/>
    <w:rsid w:val="00D67865"/>
    <w:rsid w:val="00D710A2"/>
    <w:rsid w:val="00D750EE"/>
    <w:rsid w:val="00D75A76"/>
    <w:rsid w:val="00D77750"/>
    <w:rsid w:val="00D805BD"/>
    <w:rsid w:val="00D81AE6"/>
    <w:rsid w:val="00D82A91"/>
    <w:rsid w:val="00D82C38"/>
    <w:rsid w:val="00D82F5F"/>
    <w:rsid w:val="00D838CE"/>
    <w:rsid w:val="00D8765D"/>
    <w:rsid w:val="00D87B25"/>
    <w:rsid w:val="00D87DE8"/>
    <w:rsid w:val="00D90FE3"/>
    <w:rsid w:val="00D91A41"/>
    <w:rsid w:val="00D92781"/>
    <w:rsid w:val="00D96152"/>
    <w:rsid w:val="00D963AD"/>
    <w:rsid w:val="00D9699B"/>
    <w:rsid w:val="00D9728B"/>
    <w:rsid w:val="00D9781B"/>
    <w:rsid w:val="00D979E6"/>
    <w:rsid w:val="00D97EF4"/>
    <w:rsid w:val="00D97FBD"/>
    <w:rsid w:val="00DA048F"/>
    <w:rsid w:val="00DA0621"/>
    <w:rsid w:val="00DA119A"/>
    <w:rsid w:val="00DA208A"/>
    <w:rsid w:val="00DA2E6C"/>
    <w:rsid w:val="00DA3EF4"/>
    <w:rsid w:val="00DA5FEB"/>
    <w:rsid w:val="00DA7D1A"/>
    <w:rsid w:val="00DB698F"/>
    <w:rsid w:val="00DB6E04"/>
    <w:rsid w:val="00DB77E8"/>
    <w:rsid w:val="00DC08C6"/>
    <w:rsid w:val="00DC210A"/>
    <w:rsid w:val="00DC51C4"/>
    <w:rsid w:val="00DC5532"/>
    <w:rsid w:val="00DD12E5"/>
    <w:rsid w:val="00DD209C"/>
    <w:rsid w:val="00DD35A0"/>
    <w:rsid w:val="00DD4444"/>
    <w:rsid w:val="00DD4C8F"/>
    <w:rsid w:val="00DD525E"/>
    <w:rsid w:val="00DE1192"/>
    <w:rsid w:val="00DE1611"/>
    <w:rsid w:val="00DE25C1"/>
    <w:rsid w:val="00DE2C8A"/>
    <w:rsid w:val="00DE666B"/>
    <w:rsid w:val="00DE73F7"/>
    <w:rsid w:val="00DF3089"/>
    <w:rsid w:val="00DF31DB"/>
    <w:rsid w:val="00DF5A24"/>
    <w:rsid w:val="00DF7FD0"/>
    <w:rsid w:val="00E02E05"/>
    <w:rsid w:val="00E0714F"/>
    <w:rsid w:val="00E1317E"/>
    <w:rsid w:val="00E14DC9"/>
    <w:rsid w:val="00E15C59"/>
    <w:rsid w:val="00E16920"/>
    <w:rsid w:val="00E21147"/>
    <w:rsid w:val="00E22E01"/>
    <w:rsid w:val="00E23663"/>
    <w:rsid w:val="00E2398E"/>
    <w:rsid w:val="00E23AFA"/>
    <w:rsid w:val="00E262A2"/>
    <w:rsid w:val="00E26CC0"/>
    <w:rsid w:val="00E27129"/>
    <w:rsid w:val="00E30578"/>
    <w:rsid w:val="00E31118"/>
    <w:rsid w:val="00E3199E"/>
    <w:rsid w:val="00E31ABF"/>
    <w:rsid w:val="00E33451"/>
    <w:rsid w:val="00E3637D"/>
    <w:rsid w:val="00E3788E"/>
    <w:rsid w:val="00E41004"/>
    <w:rsid w:val="00E4119A"/>
    <w:rsid w:val="00E44B6F"/>
    <w:rsid w:val="00E46D90"/>
    <w:rsid w:val="00E501E7"/>
    <w:rsid w:val="00E5147F"/>
    <w:rsid w:val="00E515EE"/>
    <w:rsid w:val="00E52C96"/>
    <w:rsid w:val="00E546FB"/>
    <w:rsid w:val="00E57873"/>
    <w:rsid w:val="00E6113B"/>
    <w:rsid w:val="00E611C0"/>
    <w:rsid w:val="00E62E33"/>
    <w:rsid w:val="00E64A39"/>
    <w:rsid w:val="00E6523A"/>
    <w:rsid w:val="00E66594"/>
    <w:rsid w:val="00E66D18"/>
    <w:rsid w:val="00E72B78"/>
    <w:rsid w:val="00E73C82"/>
    <w:rsid w:val="00E7624A"/>
    <w:rsid w:val="00E769A8"/>
    <w:rsid w:val="00E80D06"/>
    <w:rsid w:val="00E83AE4"/>
    <w:rsid w:val="00E846D3"/>
    <w:rsid w:val="00E85536"/>
    <w:rsid w:val="00E85593"/>
    <w:rsid w:val="00E86DCF"/>
    <w:rsid w:val="00E87DBB"/>
    <w:rsid w:val="00E907BA"/>
    <w:rsid w:val="00EA22B2"/>
    <w:rsid w:val="00EA388C"/>
    <w:rsid w:val="00EA4059"/>
    <w:rsid w:val="00EA4C60"/>
    <w:rsid w:val="00EA5EA5"/>
    <w:rsid w:val="00EA6E7E"/>
    <w:rsid w:val="00EB0150"/>
    <w:rsid w:val="00EB0AE2"/>
    <w:rsid w:val="00EB1495"/>
    <w:rsid w:val="00EB1ACA"/>
    <w:rsid w:val="00EB1CBD"/>
    <w:rsid w:val="00EB3D58"/>
    <w:rsid w:val="00EB426F"/>
    <w:rsid w:val="00EB6407"/>
    <w:rsid w:val="00EB74F0"/>
    <w:rsid w:val="00EB7A14"/>
    <w:rsid w:val="00EC3BAE"/>
    <w:rsid w:val="00EC44DC"/>
    <w:rsid w:val="00EC605F"/>
    <w:rsid w:val="00EC6C68"/>
    <w:rsid w:val="00ED0009"/>
    <w:rsid w:val="00ED0D40"/>
    <w:rsid w:val="00ED3066"/>
    <w:rsid w:val="00ED31B9"/>
    <w:rsid w:val="00EE22EA"/>
    <w:rsid w:val="00EE36A9"/>
    <w:rsid w:val="00EE443C"/>
    <w:rsid w:val="00EE4F1A"/>
    <w:rsid w:val="00EE543D"/>
    <w:rsid w:val="00EE592D"/>
    <w:rsid w:val="00EE7324"/>
    <w:rsid w:val="00EE798A"/>
    <w:rsid w:val="00EF05EE"/>
    <w:rsid w:val="00EF25C3"/>
    <w:rsid w:val="00EF3971"/>
    <w:rsid w:val="00EF41D7"/>
    <w:rsid w:val="00EF5262"/>
    <w:rsid w:val="00EF5688"/>
    <w:rsid w:val="00EF5E5C"/>
    <w:rsid w:val="00EF697C"/>
    <w:rsid w:val="00EF7F7E"/>
    <w:rsid w:val="00F00948"/>
    <w:rsid w:val="00F020B3"/>
    <w:rsid w:val="00F03A76"/>
    <w:rsid w:val="00F05A15"/>
    <w:rsid w:val="00F0682E"/>
    <w:rsid w:val="00F06A7E"/>
    <w:rsid w:val="00F10FCE"/>
    <w:rsid w:val="00F163A7"/>
    <w:rsid w:val="00F21AEB"/>
    <w:rsid w:val="00F23D06"/>
    <w:rsid w:val="00F24846"/>
    <w:rsid w:val="00F24A87"/>
    <w:rsid w:val="00F25BA9"/>
    <w:rsid w:val="00F26A37"/>
    <w:rsid w:val="00F26FA8"/>
    <w:rsid w:val="00F27A4C"/>
    <w:rsid w:val="00F30495"/>
    <w:rsid w:val="00F312E5"/>
    <w:rsid w:val="00F33982"/>
    <w:rsid w:val="00F41505"/>
    <w:rsid w:val="00F4283B"/>
    <w:rsid w:val="00F4388B"/>
    <w:rsid w:val="00F44617"/>
    <w:rsid w:val="00F449BA"/>
    <w:rsid w:val="00F530DB"/>
    <w:rsid w:val="00F53AED"/>
    <w:rsid w:val="00F568CF"/>
    <w:rsid w:val="00F575B2"/>
    <w:rsid w:val="00F57A02"/>
    <w:rsid w:val="00F57D8A"/>
    <w:rsid w:val="00F60A52"/>
    <w:rsid w:val="00F61F35"/>
    <w:rsid w:val="00F65C1C"/>
    <w:rsid w:val="00F6707A"/>
    <w:rsid w:val="00F67E1E"/>
    <w:rsid w:val="00F71828"/>
    <w:rsid w:val="00F7226A"/>
    <w:rsid w:val="00F7564C"/>
    <w:rsid w:val="00F7684C"/>
    <w:rsid w:val="00F77CBE"/>
    <w:rsid w:val="00F82047"/>
    <w:rsid w:val="00F82764"/>
    <w:rsid w:val="00F83730"/>
    <w:rsid w:val="00F84051"/>
    <w:rsid w:val="00F8407F"/>
    <w:rsid w:val="00F854BA"/>
    <w:rsid w:val="00F86914"/>
    <w:rsid w:val="00F87EAB"/>
    <w:rsid w:val="00F915C8"/>
    <w:rsid w:val="00F91733"/>
    <w:rsid w:val="00F944DA"/>
    <w:rsid w:val="00F945E7"/>
    <w:rsid w:val="00F94A11"/>
    <w:rsid w:val="00F94C1A"/>
    <w:rsid w:val="00F96137"/>
    <w:rsid w:val="00F961E4"/>
    <w:rsid w:val="00FA02A6"/>
    <w:rsid w:val="00FA195A"/>
    <w:rsid w:val="00FA245B"/>
    <w:rsid w:val="00FA24DA"/>
    <w:rsid w:val="00FA544F"/>
    <w:rsid w:val="00FA70A8"/>
    <w:rsid w:val="00FB02F3"/>
    <w:rsid w:val="00FB073A"/>
    <w:rsid w:val="00FB190A"/>
    <w:rsid w:val="00FB1CF2"/>
    <w:rsid w:val="00FB5E23"/>
    <w:rsid w:val="00FB60A0"/>
    <w:rsid w:val="00FB6616"/>
    <w:rsid w:val="00FB6FEA"/>
    <w:rsid w:val="00FB78F0"/>
    <w:rsid w:val="00FC196E"/>
    <w:rsid w:val="00FC2662"/>
    <w:rsid w:val="00FC287E"/>
    <w:rsid w:val="00FC3188"/>
    <w:rsid w:val="00FC4085"/>
    <w:rsid w:val="00FC4666"/>
    <w:rsid w:val="00FC4E53"/>
    <w:rsid w:val="00FC4EFB"/>
    <w:rsid w:val="00FC545E"/>
    <w:rsid w:val="00FC5DE6"/>
    <w:rsid w:val="00FC6A1E"/>
    <w:rsid w:val="00FC6DD2"/>
    <w:rsid w:val="00FD28B2"/>
    <w:rsid w:val="00FD50EE"/>
    <w:rsid w:val="00FD7360"/>
    <w:rsid w:val="00FD7DAE"/>
    <w:rsid w:val="00FD7FEB"/>
    <w:rsid w:val="00FE22FA"/>
    <w:rsid w:val="00FE3797"/>
    <w:rsid w:val="00FE4A14"/>
    <w:rsid w:val="00FE5C2B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AFAD2"/>
  <w15:chartTrackingRefBased/>
  <w15:docId w15:val="{67C0BF28-E300-4AEE-B111-ED36AC75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Pr>
      <w:lang w:val="en-GB"/>
    </w:rPr>
  </w:style>
  <w:style w:type="paragraph" w:styleId="1">
    <w:name w:val="heading 1"/>
    <w:basedOn w:val="a2"/>
    <w:next w:val="a2"/>
    <w:link w:val="1Char"/>
    <w:uiPriority w:val="9"/>
    <w:qFormat/>
    <w:rsid w:val="008703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8703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8703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870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8703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8703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8703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8703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8703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C12854"/>
    <w:pPr>
      <w:ind w:left="720"/>
      <w:contextualSpacing/>
    </w:pPr>
  </w:style>
  <w:style w:type="character" w:customStyle="1" w:styleId="markedcontent">
    <w:name w:val="markedcontent"/>
    <w:basedOn w:val="a3"/>
    <w:rsid w:val="00AF4D82"/>
  </w:style>
  <w:style w:type="paragraph" w:customStyle="1" w:styleId="p">
    <w:name w:val="p"/>
    <w:basedOn w:val="a2"/>
    <w:rsid w:val="00F76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styleId="-">
    <w:name w:val="Hyperlink"/>
    <w:basedOn w:val="a3"/>
    <w:uiPriority w:val="99"/>
    <w:semiHidden/>
    <w:unhideWhenUsed/>
    <w:rsid w:val="00F7684C"/>
    <w:rPr>
      <w:color w:val="0000FF"/>
      <w:u w:val="single"/>
    </w:rPr>
  </w:style>
  <w:style w:type="paragraph" w:styleId="Web">
    <w:name w:val="Normal (Web)"/>
    <w:basedOn w:val="a2"/>
    <w:uiPriority w:val="99"/>
    <w:unhideWhenUsed/>
    <w:rsid w:val="00F76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ighlight">
    <w:name w:val="highlight"/>
    <w:basedOn w:val="a3"/>
    <w:rsid w:val="00594160"/>
  </w:style>
  <w:style w:type="character" w:customStyle="1" w:styleId="hgkelc">
    <w:name w:val="hgkelc"/>
    <w:basedOn w:val="a3"/>
    <w:rsid w:val="00216E60"/>
  </w:style>
  <w:style w:type="table" w:styleId="a7">
    <w:name w:val="Table Grid"/>
    <w:basedOn w:val="a4"/>
    <w:uiPriority w:val="39"/>
    <w:rsid w:val="00925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3"/>
    <w:uiPriority w:val="20"/>
    <w:qFormat/>
    <w:rsid w:val="005B0280"/>
    <w:rPr>
      <w:i/>
      <w:iCs/>
    </w:rPr>
  </w:style>
  <w:style w:type="character" w:styleId="a9">
    <w:name w:val="Strong"/>
    <w:basedOn w:val="a3"/>
    <w:uiPriority w:val="22"/>
    <w:qFormat/>
    <w:rsid w:val="00375358"/>
    <w:rPr>
      <w:b/>
      <w:bCs/>
    </w:rPr>
  </w:style>
  <w:style w:type="character" w:customStyle="1" w:styleId="mixed-citation">
    <w:name w:val="mixed-citation"/>
    <w:basedOn w:val="a3"/>
    <w:rsid w:val="004C060C"/>
  </w:style>
  <w:style w:type="character" w:styleId="aa">
    <w:name w:val="annotation reference"/>
    <w:basedOn w:val="a3"/>
    <w:uiPriority w:val="99"/>
    <w:rsid w:val="000F3DF7"/>
    <w:rPr>
      <w:sz w:val="16"/>
      <w:szCs w:val="16"/>
    </w:rPr>
  </w:style>
  <w:style w:type="paragraph" w:styleId="ab">
    <w:name w:val="annotation text"/>
    <w:basedOn w:val="a2"/>
    <w:link w:val="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har">
    <w:name w:val="Κείμενο σχολίου Char"/>
    <w:basedOn w:val="a3"/>
    <w:link w:val="ab"/>
    <w:uiPriority w:val="99"/>
    <w:semiHidden/>
    <w:rPr>
      <w:rFonts w:ascii="Tahoma" w:hAnsi="Tahoma" w:cs="Tahoma"/>
      <w:sz w:val="16"/>
      <w:szCs w:val="20"/>
      <w:lang w:val="en-US"/>
    </w:rPr>
  </w:style>
  <w:style w:type="numbering" w:styleId="111111">
    <w:name w:val="Outline List 2"/>
    <w:basedOn w:val="a5"/>
    <w:uiPriority w:val="99"/>
    <w:semiHidden/>
    <w:unhideWhenUsed/>
    <w:rsid w:val="00870353"/>
    <w:pPr>
      <w:numPr>
        <w:numId w:val="13"/>
      </w:numPr>
    </w:pPr>
  </w:style>
  <w:style w:type="numbering" w:styleId="1i">
    <w:name w:val="Outline List 1"/>
    <w:basedOn w:val="a5"/>
    <w:uiPriority w:val="99"/>
    <w:semiHidden/>
    <w:unhideWhenUsed/>
    <w:rsid w:val="00870353"/>
    <w:pPr>
      <w:numPr>
        <w:numId w:val="14"/>
      </w:numPr>
    </w:pPr>
  </w:style>
  <w:style w:type="character" w:customStyle="1" w:styleId="1Char">
    <w:name w:val="Επικεφαλίδα 1 Char"/>
    <w:basedOn w:val="a3"/>
    <w:link w:val="1"/>
    <w:uiPriority w:val="9"/>
    <w:rsid w:val="0087035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Char">
    <w:name w:val="Επικεφαλίδα 2 Char"/>
    <w:basedOn w:val="a3"/>
    <w:link w:val="21"/>
    <w:uiPriority w:val="9"/>
    <w:semiHidden/>
    <w:rsid w:val="008703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Char">
    <w:name w:val="Επικεφαλίδα 3 Char"/>
    <w:basedOn w:val="a3"/>
    <w:link w:val="31"/>
    <w:uiPriority w:val="9"/>
    <w:semiHidden/>
    <w:rsid w:val="008703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Char">
    <w:name w:val="Επικεφαλίδα 4 Char"/>
    <w:basedOn w:val="a3"/>
    <w:link w:val="41"/>
    <w:uiPriority w:val="9"/>
    <w:semiHidden/>
    <w:rsid w:val="00870353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Char">
    <w:name w:val="Επικεφαλίδα 5 Char"/>
    <w:basedOn w:val="a3"/>
    <w:link w:val="51"/>
    <w:uiPriority w:val="9"/>
    <w:semiHidden/>
    <w:rsid w:val="00870353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Char">
    <w:name w:val="Επικεφαλίδα 6 Char"/>
    <w:basedOn w:val="a3"/>
    <w:link w:val="6"/>
    <w:uiPriority w:val="9"/>
    <w:semiHidden/>
    <w:rsid w:val="00870353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Char">
    <w:name w:val="Επικεφαλίδα 7 Char"/>
    <w:basedOn w:val="a3"/>
    <w:link w:val="7"/>
    <w:uiPriority w:val="9"/>
    <w:semiHidden/>
    <w:rsid w:val="00870353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Char">
    <w:name w:val="Επικεφαλίδα 8 Char"/>
    <w:basedOn w:val="a3"/>
    <w:link w:val="8"/>
    <w:uiPriority w:val="9"/>
    <w:semiHidden/>
    <w:rsid w:val="00870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9Char">
    <w:name w:val="Επικεφαλίδα 9 Char"/>
    <w:basedOn w:val="a3"/>
    <w:link w:val="9"/>
    <w:uiPriority w:val="9"/>
    <w:semiHidden/>
    <w:rsid w:val="00870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870353"/>
    <w:pPr>
      <w:numPr>
        <w:numId w:val="15"/>
      </w:numPr>
    </w:pPr>
  </w:style>
  <w:style w:type="paragraph" w:styleId="ac">
    <w:name w:val="Balloon Text"/>
    <w:basedOn w:val="a2"/>
    <w:link w:val="Char0"/>
    <w:uiPriority w:val="99"/>
    <w:semiHidden/>
    <w:unhideWhenUsed/>
    <w:rsid w:val="00870353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Char0">
    <w:name w:val="Κείμενο πλαισίου Char"/>
    <w:basedOn w:val="a3"/>
    <w:link w:val="ac"/>
    <w:uiPriority w:val="99"/>
    <w:semiHidden/>
    <w:rsid w:val="00870353"/>
    <w:rPr>
      <w:rFonts w:ascii="Tahoma" w:hAnsi="Tahoma" w:cs="Tahoma"/>
      <w:sz w:val="16"/>
      <w:szCs w:val="18"/>
      <w:lang w:val="en-US"/>
    </w:rPr>
  </w:style>
  <w:style w:type="paragraph" w:styleId="ad">
    <w:name w:val="Bibliography"/>
    <w:basedOn w:val="a2"/>
    <w:next w:val="a2"/>
    <w:uiPriority w:val="37"/>
    <w:semiHidden/>
    <w:unhideWhenUsed/>
    <w:rsid w:val="00870353"/>
  </w:style>
  <w:style w:type="paragraph" w:styleId="ae">
    <w:name w:val="Block Text"/>
    <w:basedOn w:val="a2"/>
    <w:uiPriority w:val="99"/>
    <w:semiHidden/>
    <w:unhideWhenUsed/>
    <w:rsid w:val="0087035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af">
    <w:name w:val="Body Text"/>
    <w:basedOn w:val="a2"/>
    <w:link w:val="Char1"/>
    <w:uiPriority w:val="99"/>
    <w:semiHidden/>
    <w:unhideWhenUsed/>
    <w:rsid w:val="00870353"/>
    <w:pPr>
      <w:spacing w:after="120"/>
    </w:pPr>
  </w:style>
  <w:style w:type="character" w:customStyle="1" w:styleId="Char1">
    <w:name w:val="Σώμα κειμένου Char"/>
    <w:basedOn w:val="a3"/>
    <w:link w:val="af"/>
    <w:uiPriority w:val="99"/>
    <w:semiHidden/>
    <w:rsid w:val="00870353"/>
    <w:rPr>
      <w:lang w:val="en-GB"/>
    </w:rPr>
  </w:style>
  <w:style w:type="paragraph" w:styleId="22">
    <w:name w:val="Body Text 2"/>
    <w:basedOn w:val="a2"/>
    <w:link w:val="2Char0"/>
    <w:uiPriority w:val="99"/>
    <w:semiHidden/>
    <w:unhideWhenUsed/>
    <w:rsid w:val="00870353"/>
    <w:pPr>
      <w:spacing w:after="120" w:line="480" w:lineRule="auto"/>
    </w:pPr>
  </w:style>
  <w:style w:type="character" w:customStyle="1" w:styleId="2Char0">
    <w:name w:val="Σώμα κείμενου 2 Char"/>
    <w:basedOn w:val="a3"/>
    <w:link w:val="22"/>
    <w:uiPriority w:val="99"/>
    <w:semiHidden/>
    <w:rsid w:val="00870353"/>
    <w:rPr>
      <w:lang w:val="en-GB"/>
    </w:rPr>
  </w:style>
  <w:style w:type="paragraph" w:styleId="32">
    <w:name w:val="Body Text 3"/>
    <w:basedOn w:val="a2"/>
    <w:link w:val="3Char0"/>
    <w:uiPriority w:val="99"/>
    <w:semiHidden/>
    <w:unhideWhenUsed/>
    <w:rsid w:val="00870353"/>
    <w:pPr>
      <w:spacing w:after="120"/>
    </w:pPr>
    <w:rPr>
      <w:sz w:val="16"/>
      <w:szCs w:val="16"/>
    </w:rPr>
  </w:style>
  <w:style w:type="character" w:customStyle="1" w:styleId="3Char0">
    <w:name w:val="Σώμα κείμενου 3 Char"/>
    <w:basedOn w:val="a3"/>
    <w:link w:val="32"/>
    <w:uiPriority w:val="99"/>
    <w:semiHidden/>
    <w:rsid w:val="00870353"/>
    <w:rPr>
      <w:sz w:val="16"/>
      <w:szCs w:val="16"/>
      <w:lang w:val="en-GB"/>
    </w:rPr>
  </w:style>
  <w:style w:type="paragraph" w:styleId="af0">
    <w:name w:val="Body Text First Indent"/>
    <w:basedOn w:val="af"/>
    <w:link w:val="Char2"/>
    <w:uiPriority w:val="99"/>
    <w:semiHidden/>
    <w:unhideWhenUsed/>
    <w:rsid w:val="00870353"/>
    <w:pPr>
      <w:spacing w:after="160"/>
      <w:ind w:firstLine="360"/>
    </w:pPr>
  </w:style>
  <w:style w:type="character" w:customStyle="1" w:styleId="Char2">
    <w:name w:val="Σώμα κείμενου Πρώτη Εσοχή Char"/>
    <w:basedOn w:val="Char1"/>
    <w:link w:val="af0"/>
    <w:uiPriority w:val="99"/>
    <w:semiHidden/>
    <w:rsid w:val="00870353"/>
    <w:rPr>
      <w:lang w:val="en-GB"/>
    </w:rPr>
  </w:style>
  <w:style w:type="paragraph" w:styleId="af1">
    <w:name w:val="Body Text Indent"/>
    <w:basedOn w:val="a2"/>
    <w:link w:val="Char3"/>
    <w:uiPriority w:val="99"/>
    <w:semiHidden/>
    <w:unhideWhenUsed/>
    <w:rsid w:val="00870353"/>
    <w:pPr>
      <w:spacing w:after="120"/>
      <w:ind w:left="360"/>
    </w:pPr>
  </w:style>
  <w:style w:type="character" w:customStyle="1" w:styleId="Char3">
    <w:name w:val="Σώμα κείμενου με εσοχή Char"/>
    <w:basedOn w:val="a3"/>
    <w:link w:val="af1"/>
    <w:uiPriority w:val="99"/>
    <w:semiHidden/>
    <w:rsid w:val="00870353"/>
    <w:rPr>
      <w:lang w:val="en-GB"/>
    </w:rPr>
  </w:style>
  <w:style w:type="paragraph" w:styleId="23">
    <w:name w:val="Body Text First Indent 2"/>
    <w:basedOn w:val="af1"/>
    <w:link w:val="2Char1"/>
    <w:uiPriority w:val="99"/>
    <w:semiHidden/>
    <w:unhideWhenUsed/>
    <w:rsid w:val="00870353"/>
    <w:pPr>
      <w:spacing w:after="160"/>
      <w:ind w:firstLine="360"/>
    </w:pPr>
  </w:style>
  <w:style w:type="character" w:customStyle="1" w:styleId="2Char1">
    <w:name w:val="Σώμα κείμενου Πρώτη Εσοχή 2 Char"/>
    <w:basedOn w:val="Char3"/>
    <w:link w:val="23"/>
    <w:uiPriority w:val="99"/>
    <w:semiHidden/>
    <w:rsid w:val="00870353"/>
    <w:rPr>
      <w:lang w:val="en-GB"/>
    </w:rPr>
  </w:style>
  <w:style w:type="paragraph" w:styleId="24">
    <w:name w:val="Body Text Indent 2"/>
    <w:basedOn w:val="a2"/>
    <w:link w:val="2Char2"/>
    <w:uiPriority w:val="99"/>
    <w:semiHidden/>
    <w:unhideWhenUsed/>
    <w:rsid w:val="00870353"/>
    <w:pPr>
      <w:spacing w:after="120" w:line="480" w:lineRule="auto"/>
      <w:ind w:left="360"/>
    </w:pPr>
  </w:style>
  <w:style w:type="character" w:customStyle="1" w:styleId="2Char2">
    <w:name w:val="Σώμα κείμενου με εσοχή 2 Char"/>
    <w:basedOn w:val="a3"/>
    <w:link w:val="24"/>
    <w:uiPriority w:val="99"/>
    <w:semiHidden/>
    <w:rsid w:val="00870353"/>
    <w:rPr>
      <w:lang w:val="en-GB"/>
    </w:rPr>
  </w:style>
  <w:style w:type="paragraph" w:styleId="33">
    <w:name w:val="Body Text Indent 3"/>
    <w:basedOn w:val="a2"/>
    <w:link w:val="3Char1"/>
    <w:uiPriority w:val="99"/>
    <w:semiHidden/>
    <w:unhideWhenUsed/>
    <w:rsid w:val="00870353"/>
    <w:pPr>
      <w:spacing w:after="120"/>
      <w:ind w:left="360"/>
    </w:pPr>
    <w:rPr>
      <w:sz w:val="16"/>
      <w:szCs w:val="16"/>
    </w:rPr>
  </w:style>
  <w:style w:type="character" w:customStyle="1" w:styleId="3Char1">
    <w:name w:val="Σώμα κείμενου με εσοχή 3 Char"/>
    <w:basedOn w:val="a3"/>
    <w:link w:val="33"/>
    <w:uiPriority w:val="99"/>
    <w:semiHidden/>
    <w:rsid w:val="00870353"/>
    <w:rPr>
      <w:sz w:val="16"/>
      <w:szCs w:val="16"/>
      <w:lang w:val="en-GB"/>
    </w:rPr>
  </w:style>
  <w:style w:type="character" w:styleId="af2">
    <w:name w:val="Book Title"/>
    <w:basedOn w:val="a3"/>
    <w:uiPriority w:val="33"/>
    <w:qFormat/>
    <w:rsid w:val="00870353"/>
    <w:rPr>
      <w:b/>
      <w:bCs/>
      <w:i/>
      <w:iCs/>
      <w:spacing w:val="5"/>
    </w:rPr>
  </w:style>
  <w:style w:type="paragraph" w:styleId="af3">
    <w:name w:val="caption"/>
    <w:basedOn w:val="a2"/>
    <w:next w:val="a2"/>
    <w:uiPriority w:val="35"/>
    <w:semiHidden/>
    <w:unhideWhenUsed/>
    <w:qFormat/>
    <w:rsid w:val="00870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4">
    <w:name w:val="Closing"/>
    <w:basedOn w:val="a2"/>
    <w:link w:val="Char4"/>
    <w:uiPriority w:val="99"/>
    <w:semiHidden/>
    <w:unhideWhenUsed/>
    <w:rsid w:val="00870353"/>
    <w:pPr>
      <w:spacing w:after="0" w:line="240" w:lineRule="auto"/>
      <w:ind w:left="4320"/>
    </w:pPr>
  </w:style>
  <w:style w:type="character" w:customStyle="1" w:styleId="Char4">
    <w:name w:val="Κλείσιμο Char"/>
    <w:basedOn w:val="a3"/>
    <w:link w:val="af4"/>
    <w:uiPriority w:val="99"/>
    <w:semiHidden/>
    <w:rsid w:val="00870353"/>
    <w:rPr>
      <w:lang w:val="en-GB"/>
    </w:rPr>
  </w:style>
  <w:style w:type="table" w:styleId="af5">
    <w:name w:val="Colorful Grid"/>
    <w:basedOn w:val="a4"/>
    <w:uiPriority w:val="73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6">
    <w:name w:val="Colorful List"/>
    <w:basedOn w:val="a4"/>
    <w:uiPriority w:val="72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7">
    <w:name w:val="Colorful Shading"/>
    <w:basedOn w:val="a4"/>
    <w:uiPriority w:val="71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8">
    <w:name w:val="annotation subject"/>
    <w:basedOn w:val="ab"/>
    <w:next w:val="ab"/>
    <w:link w:val="Char5"/>
    <w:uiPriority w:val="99"/>
    <w:semiHidden/>
    <w:unhideWhenUsed/>
    <w:rsid w:val="00870353"/>
    <w:rPr>
      <w:b/>
      <w:bCs/>
    </w:rPr>
  </w:style>
  <w:style w:type="character" w:customStyle="1" w:styleId="Char5">
    <w:name w:val="Θέμα σχολίου Char"/>
    <w:basedOn w:val="Char"/>
    <w:link w:val="af8"/>
    <w:uiPriority w:val="99"/>
    <w:semiHidden/>
    <w:rsid w:val="00870353"/>
    <w:rPr>
      <w:rFonts w:ascii="Tahoma" w:hAnsi="Tahoma" w:cs="Tahoma"/>
      <w:b/>
      <w:bCs/>
      <w:sz w:val="16"/>
      <w:szCs w:val="20"/>
      <w:lang w:val="en-US"/>
    </w:rPr>
  </w:style>
  <w:style w:type="table" w:styleId="af9">
    <w:name w:val="Dark List"/>
    <w:basedOn w:val="a4"/>
    <w:uiPriority w:val="70"/>
    <w:semiHidden/>
    <w:unhideWhenUsed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Char6"/>
    <w:uiPriority w:val="99"/>
    <w:semiHidden/>
    <w:unhideWhenUsed/>
    <w:rsid w:val="00870353"/>
  </w:style>
  <w:style w:type="character" w:customStyle="1" w:styleId="Char6">
    <w:name w:val="Ημερομηνία Char"/>
    <w:basedOn w:val="a3"/>
    <w:link w:val="afa"/>
    <w:uiPriority w:val="99"/>
    <w:semiHidden/>
    <w:rsid w:val="00870353"/>
    <w:rPr>
      <w:lang w:val="en-GB"/>
    </w:rPr>
  </w:style>
  <w:style w:type="paragraph" w:styleId="afb">
    <w:name w:val="Document Map"/>
    <w:basedOn w:val="a2"/>
    <w:link w:val="Char7"/>
    <w:uiPriority w:val="99"/>
    <w:semiHidden/>
    <w:unhideWhenUsed/>
    <w:rsid w:val="008703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Char7">
    <w:name w:val="Χάρτης εγγράφου Char"/>
    <w:basedOn w:val="a3"/>
    <w:link w:val="afb"/>
    <w:uiPriority w:val="99"/>
    <w:semiHidden/>
    <w:rsid w:val="00870353"/>
    <w:rPr>
      <w:rFonts w:ascii="Segoe UI" w:hAnsi="Segoe UI" w:cs="Segoe UI"/>
      <w:sz w:val="16"/>
      <w:szCs w:val="16"/>
      <w:lang w:val="en-GB"/>
    </w:rPr>
  </w:style>
  <w:style w:type="paragraph" w:styleId="afc">
    <w:name w:val="E-mail Signature"/>
    <w:basedOn w:val="a2"/>
    <w:link w:val="Char8"/>
    <w:uiPriority w:val="99"/>
    <w:semiHidden/>
    <w:unhideWhenUsed/>
    <w:rsid w:val="00870353"/>
    <w:pPr>
      <w:spacing w:after="0" w:line="240" w:lineRule="auto"/>
    </w:pPr>
  </w:style>
  <w:style w:type="character" w:customStyle="1" w:styleId="Char8">
    <w:name w:val="Υπογραφή ηλεκτρονικού ταχυδρομείου Char"/>
    <w:basedOn w:val="a3"/>
    <w:link w:val="afc"/>
    <w:uiPriority w:val="99"/>
    <w:semiHidden/>
    <w:rsid w:val="00870353"/>
    <w:rPr>
      <w:lang w:val="en-GB"/>
    </w:rPr>
  </w:style>
  <w:style w:type="character" w:styleId="afd">
    <w:name w:val="endnote reference"/>
    <w:basedOn w:val="a3"/>
    <w:uiPriority w:val="99"/>
    <w:semiHidden/>
    <w:unhideWhenUsed/>
    <w:rsid w:val="00870353"/>
    <w:rPr>
      <w:vertAlign w:val="superscript"/>
    </w:rPr>
  </w:style>
  <w:style w:type="paragraph" w:styleId="afe">
    <w:name w:val="endnote text"/>
    <w:basedOn w:val="a2"/>
    <w:link w:val="Char9"/>
    <w:uiPriority w:val="99"/>
    <w:semiHidden/>
    <w:unhideWhenUsed/>
    <w:rsid w:val="00870353"/>
    <w:pPr>
      <w:spacing w:after="0" w:line="240" w:lineRule="auto"/>
    </w:pPr>
    <w:rPr>
      <w:sz w:val="20"/>
      <w:szCs w:val="20"/>
    </w:rPr>
  </w:style>
  <w:style w:type="character" w:customStyle="1" w:styleId="Char9">
    <w:name w:val="Κείμενο σημείωσης τέλους Char"/>
    <w:basedOn w:val="a3"/>
    <w:link w:val="afe"/>
    <w:uiPriority w:val="99"/>
    <w:semiHidden/>
    <w:rsid w:val="00870353"/>
    <w:rPr>
      <w:sz w:val="20"/>
      <w:szCs w:val="20"/>
      <w:lang w:val="en-GB"/>
    </w:rPr>
  </w:style>
  <w:style w:type="paragraph" w:styleId="aff">
    <w:name w:val="envelope address"/>
    <w:basedOn w:val="a2"/>
    <w:uiPriority w:val="99"/>
    <w:semiHidden/>
    <w:unhideWhenUsed/>
    <w:rsid w:val="0087035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0">
    <w:name w:val="envelope return"/>
    <w:basedOn w:val="a2"/>
    <w:uiPriority w:val="99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-0">
    <w:name w:val="FollowedHyperlink"/>
    <w:basedOn w:val="a3"/>
    <w:uiPriority w:val="99"/>
    <w:semiHidden/>
    <w:unhideWhenUsed/>
    <w:rsid w:val="00870353"/>
    <w:rPr>
      <w:color w:val="954F72" w:themeColor="followedHyperlink"/>
      <w:u w:val="single"/>
    </w:rPr>
  </w:style>
  <w:style w:type="paragraph" w:styleId="aff1">
    <w:name w:val="footer"/>
    <w:basedOn w:val="a2"/>
    <w:link w:val="Chara"/>
    <w:uiPriority w:val="99"/>
    <w:semiHidden/>
    <w:unhideWhenUsed/>
    <w:rsid w:val="00870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a">
    <w:name w:val="Υποσέλιδο Char"/>
    <w:basedOn w:val="a3"/>
    <w:link w:val="aff1"/>
    <w:uiPriority w:val="99"/>
    <w:semiHidden/>
    <w:rsid w:val="00870353"/>
    <w:rPr>
      <w:lang w:val="en-GB"/>
    </w:rPr>
  </w:style>
  <w:style w:type="character" w:styleId="aff2">
    <w:name w:val="footnote reference"/>
    <w:basedOn w:val="a3"/>
    <w:uiPriority w:val="99"/>
    <w:semiHidden/>
    <w:unhideWhenUsed/>
    <w:rsid w:val="00870353"/>
    <w:rPr>
      <w:vertAlign w:val="superscript"/>
    </w:rPr>
  </w:style>
  <w:style w:type="paragraph" w:styleId="aff3">
    <w:name w:val="footnote text"/>
    <w:basedOn w:val="a2"/>
    <w:link w:val="Charb"/>
    <w:uiPriority w:val="99"/>
    <w:semiHidden/>
    <w:unhideWhenUsed/>
    <w:rsid w:val="00870353"/>
    <w:pPr>
      <w:spacing w:after="0" w:line="240" w:lineRule="auto"/>
    </w:pPr>
    <w:rPr>
      <w:sz w:val="20"/>
      <w:szCs w:val="20"/>
    </w:rPr>
  </w:style>
  <w:style w:type="character" w:customStyle="1" w:styleId="Charb">
    <w:name w:val="Κείμενο υποσημείωσης Char"/>
    <w:basedOn w:val="a3"/>
    <w:link w:val="aff3"/>
    <w:uiPriority w:val="99"/>
    <w:semiHidden/>
    <w:rsid w:val="00870353"/>
    <w:rPr>
      <w:sz w:val="20"/>
      <w:szCs w:val="20"/>
      <w:lang w:val="en-GB"/>
    </w:rPr>
  </w:style>
  <w:style w:type="table" w:styleId="10">
    <w:name w:val="Grid Table 1 Light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7035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87035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87035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8703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87035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87035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7035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7035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7035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703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7035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7035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a3"/>
    <w:uiPriority w:val="99"/>
    <w:rsid w:val="00870353"/>
    <w:rPr>
      <w:color w:val="2B579A"/>
      <w:shd w:val="clear" w:color="auto" w:fill="E1DFDD"/>
    </w:rPr>
  </w:style>
  <w:style w:type="paragraph" w:styleId="aff4">
    <w:name w:val="header"/>
    <w:basedOn w:val="a2"/>
    <w:link w:val="Charc"/>
    <w:uiPriority w:val="99"/>
    <w:semiHidden/>
    <w:unhideWhenUsed/>
    <w:rsid w:val="00870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c">
    <w:name w:val="Κεφαλίδα Char"/>
    <w:basedOn w:val="a3"/>
    <w:link w:val="aff4"/>
    <w:uiPriority w:val="99"/>
    <w:semiHidden/>
    <w:rsid w:val="00870353"/>
    <w:rPr>
      <w:lang w:val="en-GB"/>
    </w:rPr>
  </w:style>
  <w:style w:type="character" w:styleId="HTML">
    <w:name w:val="HTML Acronym"/>
    <w:basedOn w:val="a3"/>
    <w:uiPriority w:val="99"/>
    <w:semiHidden/>
    <w:unhideWhenUsed/>
    <w:rsid w:val="00870353"/>
  </w:style>
  <w:style w:type="paragraph" w:styleId="HTML0">
    <w:name w:val="HTML Address"/>
    <w:basedOn w:val="a2"/>
    <w:link w:val="HTMLChar"/>
    <w:uiPriority w:val="99"/>
    <w:semiHidden/>
    <w:unhideWhenUsed/>
    <w:rsid w:val="00870353"/>
    <w:pPr>
      <w:spacing w:after="0" w:line="240" w:lineRule="auto"/>
    </w:pPr>
    <w:rPr>
      <w:i/>
      <w:iCs/>
    </w:rPr>
  </w:style>
  <w:style w:type="character" w:customStyle="1" w:styleId="HTMLChar">
    <w:name w:val="Διεύθυνση HTML Char"/>
    <w:basedOn w:val="a3"/>
    <w:link w:val="HTML0"/>
    <w:uiPriority w:val="99"/>
    <w:semiHidden/>
    <w:rsid w:val="00870353"/>
    <w:rPr>
      <w:i/>
      <w:iCs/>
      <w:lang w:val="en-GB"/>
    </w:rPr>
  </w:style>
  <w:style w:type="character" w:styleId="HTML1">
    <w:name w:val="HTML Cite"/>
    <w:basedOn w:val="a3"/>
    <w:uiPriority w:val="99"/>
    <w:semiHidden/>
    <w:unhideWhenUsed/>
    <w:rsid w:val="00870353"/>
    <w:rPr>
      <w:i/>
      <w:iCs/>
    </w:rPr>
  </w:style>
  <w:style w:type="character" w:styleId="HTML2">
    <w:name w:val="HTML Code"/>
    <w:basedOn w:val="a3"/>
    <w:uiPriority w:val="99"/>
    <w:semiHidden/>
    <w:unhideWhenUsed/>
    <w:rsid w:val="00870353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870353"/>
    <w:rPr>
      <w:i/>
      <w:iCs/>
    </w:rPr>
  </w:style>
  <w:style w:type="character" w:styleId="HTML4">
    <w:name w:val="HTML Keyboard"/>
    <w:basedOn w:val="a3"/>
    <w:uiPriority w:val="99"/>
    <w:semiHidden/>
    <w:unhideWhenUsed/>
    <w:rsid w:val="00870353"/>
    <w:rPr>
      <w:rFonts w:ascii="Consolas" w:hAnsi="Consolas"/>
      <w:sz w:val="20"/>
      <w:szCs w:val="20"/>
    </w:rPr>
  </w:style>
  <w:style w:type="paragraph" w:styleId="-HTML">
    <w:name w:val="HTML Preformatted"/>
    <w:basedOn w:val="a2"/>
    <w:link w:val="-HTMLChar"/>
    <w:uiPriority w:val="99"/>
    <w:semiHidden/>
    <w:unhideWhenUsed/>
    <w:rsid w:val="00870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-HTMLChar">
    <w:name w:val="Προ-διαμορφωμένο HTML Char"/>
    <w:basedOn w:val="a3"/>
    <w:link w:val="-HTML"/>
    <w:uiPriority w:val="99"/>
    <w:semiHidden/>
    <w:rsid w:val="00870353"/>
    <w:rPr>
      <w:rFonts w:ascii="Consolas" w:hAnsi="Consolas"/>
      <w:sz w:val="20"/>
      <w:szCs w:val="20"/>
      <w:lang w:val="en-GB"/>
    </w:rPr>
  </w:style>
  <w:style w:type="character" w:styleId="HTML5">
    <w:name w:val="HTML Sample"/>
    <w:basedOn w:val="a3"/>
    <w:uiPriority w:val="99"/>
    <w:semiHidden/>
    <w:unhideWhenUsed/>
    <w:rsid w:val="00870353"/>
    <w:rPr>
      <w:rFonts w:ascii="Consolas" w:hAnsi="Consolas"/>
      <w:sz w:val="24"/>
      <w:szCs w:val="24"/>
    </w:rPr>
  </w:style>
  <w:style w:type="character" w:styleId="HTML6">
    <w:name w:val="HTML Typewriter"/>
    <w:basedOn w:val="a3"/>
    <w:uiPriority w:val="99"/>
    <w:semiHidden/>
    <w:unhideWhenUsed/>
    <w:rsid w:val="00870353"/>
    <w:rPr>
      <w:rFonts w:ascii="Consolas" w:hAnsi="Consolas"/>
      <w:sz w:val="20"/>
      <w:szCs w:val="20"/>
    </w:rPr>
  </w:style>
  <w:style w:type="character" w:styleId="HTML7">
    <w:name w:val="HTML Variable"/>
    <w:basedOn w:val="a3"/>
    <w:uiPriority w:val="99"/>
    <w:semiHidden/>
    <w:unhideWhenUsed/>
    <w:rsid w:val="00870353"/>
    <w:rPr>
      <w:i/>
      <w:iCs/>
    </w:rPr>
  </w:style>
  <w:style w:type="paragraph" w:styleId="11">
    <w:name w:val="index 1"/>
    <w:basedOn w:val="a2"/>
    <w:next w:val="a2"/>
    <w:uiPriority w:val="99"/>
    <w:semiHidden/>
    <w:unhideWhenUsed/>
    <w:rsid w:val="00870353"/>
    <w:pPr>
      <w:spacing w:after="0" w:line="240" w:lineRule="auto"/>
      <w:ind w:left="220" w:hanging="220"/>
    </w:pPr>
  </w:style>
  <w:style w:type="paragraph" w:styleId="26">
    <w:name w:val="index 2"/>
    <w:basedOn w:val="a2"/>
    <w:next w:val="a2"/>
    <w:uiPriority w:val="99"/>
    <w:semiHidden/>
    <w:unhideWhenUsed/>
    <w:rsid w:val="00870353"/>
    <w:pPr>
      <w:spacing w:after="0" w:line="240" w:lineRule="auto"/>
      <w:ind w:left="440" w:hanging="220"/>
    </w:pPr>
  </w:style>
  <w:style w:type="paragraph" w:styleId="35">
    <w:name w:val="index 3"/>
    <w:basedOn w:val="a2"/>
    <w:next w:val="a2"/>
    <w:uiPriority w:val="99"/>
    <w:semiHidden/>
    <w:unhideWhenUsed/>
    <w:rsid w:val="00870353"/>
    <w:pPr>
      <w:spacing w:after="0" w:line="240" w:lineRule="auto"/>
      <w:ind w:left="660" w:hanging="220"/>
    </w:pPr>
  </w:style>
  <w:style w:type="paragraph" w:styleId="43">
    <w:name w:val="index 4"/>
    <w:basedOn w:val="a2"/>
    <w:next w:val="a2"/>
    <w:uiPriority w:val="99"/>
    <w:semiHidden/>
    <w:unhideWhenUsed/>
    <w:rsid w:val="00870353"/>
    <w:pPr>
      <w:spacing w:after="0" w:line="240" w:lineRule="auto"/>
      <w:ind w:left="880" w:hanging="220"/>
    </w:pPr>
  </w:style>
  <w:style w:type="paragraph" w:styleId="53">
    <w:name w:val="index 5"/>
    <w:basedOn w:val="a2"/>
    <w:next w:val="a2"/>
    <w:uiPriority w:val="99"/>
    <w:semiHidden/>
    <w:unhideWhenUsed/>
    <w:rsid w:val="00870353"/>
    <w:pPr>
      <w:spacing w:after="0" w:line="240" w:lineRule="auto"/>
      <w:ind w:left="1100" w:hanging="220"/>
    </w:pPr>
  </w:style>
  <w:style w:type="paragraph" w:styleId="61">
    <w:name w:val="index 6"/>
    <w:basedOn w:val="a2"/>
    <w:next w:val="a2"/>
    <w:uiPriority w:val="99"/>
    <w:semiHidden/>
    <w:unhideWhenUsed/>
    <w:rsid w:val="00870353"/>
    <w:pPr>
      <w:spacing w:after="0" w:line="240" w:lineRule="auto"/>
      <w:ind w:left="1320" w:hanging="220"/>
    </w:pPr>
  </w:style>
  <w:style w:type="paragraph" w:styleId="71">
    <w:name w:val="index 7"/>
    <w:basedOn w:val="a2"/>
    <w:next w:val="a2"/>
    <w:uiPriority w:val="99"/>
    <w:semiHidden/>
    <w:unhideWhenUsed/>
    <w:rsid w:val="00870353"/>
    <w:pPr>
      <w:spacing w:after="0" w:line="240" w:lineRule="auto"/>
      <w:ind w:left="1540" w:hanging="220"/>
    </w:pPr>
  </w:style>
  <w:style w:type="paragraph" w:styleId="80">
    <w:name w:val="index 8"/>
    <w:basedOn w:val="a2"/>
    <w:next w:val="a2"/>
    <w:uiPriority w:val="99"/>
    <w:semiHidden/>
    <w:unhideWhenUsed/>
    <w:rsid w:val="00870353"/>
    <w:pPr>
      <w:spacing w:after="0" w:line="240" w:lineRule="auto"/>
      <w:ind w:left="1760" w:hanging="220"/>
    </w:pPr>
  </w:style>
  <w:style w:type="paragraph" w:styleId="90">
    <w:name w:val="index 9"/>
    <w:basedOn w:val="a2"/>
    <w:next w:val="a2"/>
    <w:uiPriority w:val="99"/>
    <w:semiHidden/>
    <w:unhideWhenUsed/>
    <w:rsid w:val="00870353"/>
    <w:pPr>
      <w:spacing w:after="0" w:line="240" w:lineRule="auto"/>
      <w:ind w:left="1980" w:hanging="220"/>
    </w:pPr>
  </w:style>
  <w:style w:type="paragraph" w:styleId="aff5">
    <w:name w:val="index heading"/>
    <w:basedOn w:val="a2"/>
    <w:next w:val="11"/>
    <w:uiPriority w:val="99"/>
    <w:semiHidden/>
    <w:unhideWhenUsed/>
    <w:rsid w:val="00870353"/>
    <w:rPr>
      <w:rFonts w:asciiTheme="majorHAnsi" w:eastAsiaTheme="majorEastAsia" w:hAnsiTheme="majorHAnsi" w:cstheme="majorBidi"/>
      <w:b/>
      <w:bCs/>
    </w:rPr>
  </w:style>
  <w:style w:type="character" w:styleId="aff6">
    <w:name w:val="Intense Emphasis"/>
    <w:basedOn w:val="a3"/>
    <w:uiPriority w:val="21"/>
    <w:qFormat/>
    <w:rsid w:val="00870353"/>
    <w:rPr>
      <w:i/>
      <w:iCs/>
      <w:color w:val="4472C4" w:themeColor="accent1"/>
    </w:rPr>
  </w:style>
  <w:style w:type="paragraph" w:styleId="aff7">
    <w:name w:val="Intense Quote"/>
    <w:basedOn w:val="a2"/>
    <w:next w:val="a2"/>
    <w:link w:val="Chard"/>
    <w:uiPriority w:val="30"/>
    <w:qFormat/>
    <w:rsid w:val="0087035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Έντονο απόσπ. Char"/>
    <w:basedOn w:val="a3"/>
    <w:link w:val="aff7"/>
    <w:uiPriority w:val="30"/>
    <w:rsid w:val="00870353"/>
    <w:rPr>
      <w:i/>
      <w:iCs/>
      <w:color w:val="4472C4" w:themeColor="accent1"/>
      <w:lang w:val="en-GB"/>
    </w:rPr>
  </w:style>
  <w:style w:type="character" w:styleId="aff8">
    <w:name w:val="Intense Reference"/>
    <w:basedOn w:val="a3"/>
    <w:uiPriority w:val="32"/>
    <w:qFormat/>
    <w:rsid w:val="00870353"/>
    <w:rPr>
      <w:b/>
      <w:bCs/>
      <w:smallCaps/>
      <w:color w:val="4472C4" w:themeColor="accent1"/>
      <w:spacing w:val="5"/>
    </w:rPr>
  </w:style>
  <w:style w:type="table" w:styleId="aff9">
    <w:name w:val="Light Grid"/>
    <w:basedOn w:val="a4"/>
    <w:uiPriority w:val="62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a">
    <w:name w:val="Light List"/>
    <w:basedOn w:val="a4"/>
    <w:uiPriority w:val="61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b">
    <w:name w:val="Light Shading"/>
    <w:basedOn w:val="a4"/>
    <w:uiPriority w:val="60"/>
    <w:semiHidden/>
    <w:unhideWhenUsed/>
    <w:rsid w:val="008703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7035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7035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7035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703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7035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7035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c">
    <w:name w:val="line number"/>
    <w:basedOn w:val="a3"/>
    <w:uiPriority w:val="99"/>
    <w:semiHidden/>
    <w:unhideWhenUsed/>
    <w:rsid w:val="00870353"/>
  </w:style>
  <w:style w:type="paragraph" w:styleId="affd">
    <w:name w:val="List"/>
    <w:basedOn w:val="a2"/>
    <w:uiPriority w:val="99"/>
    <w:semiHidden/>
    <w:unhideWhenUsed/>
    <w:rsid w:val="00870353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870353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870353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870353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87035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70353"/>
    <w:pPr>
      <w:numPr>
        <w:numId w:val="1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70353"/>
    <w:pPr>
      <w:numPr>
        <w:numId w:val="1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70353"/>
    <w:pPr>
      <w:numPr>
        <w:numId w:val="1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70353"/>
    <w:pPr>
      <w:numPr>
        <w:numId w:val="1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70353"/>
    <w:pPr>
      <w:numPr>
        <w:numId w:val="20"/>
      </w:numPr>
      <w:contextualSpacing/>
    </w:pPr>
  </w:style>
  <w:style w:type="paragraph" w:styleId="affe">
    <w:name w:val="List Continue"/>
    <w:basedOn w:val="a2"/>
    <w:uiPriority w:val="99"/>
    <w:semiHidden/>
    <w:unhideWhenUsed/>
    <w:rsid w:val="00870353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870353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870353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870353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87035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70353"/>
    <w:pPr>
      <w:numPr>
        <w:numId w:val="2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70353"/>
    <w:pPr>
      <w:numPr>
        <w:numId w:val="2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70353"/>
    <w:pPr>
      <w:numPr>
        <w:numId w:val="2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70353"/>
    <w:pPr>
      <w:numPr>
        <w:numId w:val="2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70353"/>
    <w:pPr>
      <w:numPr>
        <w:numId w:val="25"/>
      </w:numPr>
      <w:contextualSpacing/>
    </w:pPr>
  </w:style>
  <w:style w:type="table" w:styleId="12">
    <w:name w:val="List Table 1 Light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7035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7035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87035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87035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8703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87035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87035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7035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70353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7035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7035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7035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7035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">
    <w:name w:val="macro"/>
    <w:link w:val="Chare"/>
    <w:uiPriority w:val="99"/>
    <w:semiHidden/>
    <w:unhideWhenUsed/>
    <w:rsid w:val="008703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Chare">
    <w:name w:val="Κείμενο μακροεντολής Char"/>
    <w:basedOn w:val="a3"/>
    <w:link w:val="afff"/>
    <w:uiPriority w:val="99"/>
    <w:semiHidden/>
    <w:rsid w:val="00870353"/>
    <w:rPr>
      <w:rFonts w:ascii="Consolas" w:hAnsi="Consolas"/>
      <w:sz w:val="20"/>
      <w:szCs w:val="20"/>
      <w:lang w:val="en-GB"/>
    </w:rPr>
  </w:style>
  <w:style w:type="table" w:styleId="13">
    <w:name w:val="Medium Grid 1"/>
    <w:basedOn w:val="a4"/>
    <w:uiPriority w:val="67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70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70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70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0">
    <w:name w:val="Mention"/>
    <w:basedOn w:val="a3"/>
    <w:uiPriority w:val="99"/>
    <w:rsid w:val="00870353"/>
    <w:rPr>
      <w:color w:val="2B579A"/>
      <w:shd w:val="clear" w:color="auto" w:fill="E1DFDD"/>
    </w:rPr>
  </w:style>
  <w:style w:type="paragraph" w:styleId="afff1">
    <w:name w:val="Message Header"/>
    <w:basedOn w:val="a2"/>
    <w:link w:val="Charf"/>
    <w:uiPriority w:val="99"/>
    <w:semiHidden/>
    <w:unhideWhenUsed/>
    <w:rsid w:val="008703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Κεφαλίδα μηνύματος Char"/>
    <w:basedOn w:val="a3"/>
    <w:link w:val="afff1"/>
    <w:uiPriority w:val="99"/>
    <w:semiHidden/>
    <w:rsid w:val="0087035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2">
    <w:name w:val="No Spacing"/>
    <w:uiPriority w:val="1"/>
    <w:qFormat/>
    <w:rsid w:val="00870353"/>
    <w:pPr>
      <w:spacing w:after="0" w:line="240" w:lineRule="auto"/>
    </w:pPr>
    <w:rPr>
      <w:lang w:val="en-GB"/>
    </w:rPr>
  </w:style>
  <w:style w:type="paragraph" w:styleId="afff3">
    <w:name w:val="Normal Indent"/>
    <w:basedOn w:val="a2"/>
    <w:uiPriority w:val="99"/>
    <w:semiHidden/>
    <w:unhideWhenUsed/>
    <w:rsid w:val="00870353"/>
    <w:pPr>
      <w:ind w:left="720"/>
    </w:pPr>
  </w:style>
  <w:style w:type="paragraph" w:styleId="afff4">
    <w:name w:val="Note Heading"/>
    <w:basedOn w:val="a2"/>
    <w:next w:val="a2"/>
    <w:link w:val="Charf0"/>
    <w:uiPriority w:val="99"/>
    <w:semiHidden/>
    <w:unhideWhenUsed/>
    <w:rsid w:val="00870353"/>
    <w:pPr>
      <w:spacing w:after="0" w:line="240" w:lineRule="auto"/>
    </w:pPr>
  </w:style>
  <w:style w:type="character" w:customStyle="1" w:styleId="Charf0">
    <w:name w:val="Επικεφαλίδα σημείωσης Char"/>
    <w:basedOn w:val="a3"/>
    <w:link w:val="afff4"/>
    <w:uiPriority w:val="99"/>
    <w:semiHidden/>
    <w:rsid w:val="00870353"/>
    <w:rPr>
      <w:lang w:val="en-GB"/>
    </w:rPr>
  </w:style>
  <w:style w:type="character" w:styleId="afff5">
    <w:name w:val="page number"/>
    <w:basedOn w:val="a3"/>
    <w:uiPriority w:val="99"/>
    <w:semiHidden/>
    <w:unhideWhenUsed/>
    <w:rsid w:val="00870353"/>
  </w:style>
  <w:style w:type="character" w:styleId="afff6">
    <w:name w:val="Placeholder Text"/>
    <w:basedOn w:val="a3"/>
    <w:uiPriority w:val="99"/>
    <w:semiHidden/>
    <w:rsid w:val="00870353"/>
    <w:rPr>
      <w:color w:val="808080"/>
    </w:rPr>
  </w:style>
  <w:style w:type="table" w:styleId="16">
    <w:name w:val="Plain Table 1"/>
    <w:basedOn w:val="a4"/>
    <w:uiPriority w:val="41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8703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8703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7">
    <w:name w:val="Plain Text"/>
    <w:basedOn w:val="a2"/>
    <w:link w:val="Charf1"/>
    <w:uiPriority w:val="99"/>
    <w:semiHidden/>
    <w:unhideWhenUsed/>
    <w:rsid w:val="008703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f1">
    <w:name w:val="Απλό κείμενο Char"/>
    <w:basedOn w:val="a3"/>
    <w:link w:val="afff7"/>
    <w:uiPriority w:val="99"/>
    <w:semiHidden/>
    <w:rsid w:val="00870353"/>
    <w:rPr>
      <w:rFonts w:ascii="Consolas" w:hAnsi="Consolas"/>
      <w:sz w:val="21"/>
      <w:szCs w:val="21"/>
      <w:lang w:val="en-GB"/>
    </w:rPr>
  </w:style>
  <w:style w:type="paragraph" w:styleId="afff8">
    <w:name w:val="Quote"/>
    <w:basedOn w:val="a2"/>
    <w:next w:val="a2"/>
    <w:link w:val="Charf2"/>
    <w:uiPriority w:val="29"/>
    <w:qFormat/>
    <w:rsid w:val="008703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Απόσπασμα Char"/>
    <w:basedOn w:val="a3"/>
    <w:link w:val="afff8"/>
    <w:uiPriority w:val="29"/>
    <w:rsid w:val="00870353"/>
    <w:rPr>
      <w:i/>
      <w:iCs/>
      <w:color w:val="404040" w:themeColor="text1" w:themeTint="BF"/>
      <w:lang w:val="en-GB"/>
    </w:rPr>
  </w:style>
  <w:style w:type="paragraph" w:styleId="afff9">
    <w:name w:val="Salutation"/>
    <w:basedOn w:val="a2"/>
    <w:next w:val="a2"/>
    <w:link w:val="Charf3"/>
    <w:uiPriority w:val="99"/>
    <w:semiHidden/>
    <w:unhideWhenUsed/>
    <w:rsid w:val="00870353"/>
  </w:style>
  <w:style w:type="character" w:customStyle="1" w:styleId="Charf3">
    <w:name w:val="Χαιρετισμός Char"/>
    <w:basedOn w:val="a3"/>
    <w:link w:val="afff9"/>
    <w:uiPriority w:val="99"/>
    <w:semiHidden/>
    <w:rsid w:val="00870353"/>
    <w:rPr>
      <w:lang w:val="en-GB"/>
    </w:rPr>
  </w:style>
  <w:style w:type="paragraph" w:styleId="afffa">
    <w:name w:val="Signature"/>
    <w:basedOn w:val="a2"/>
    <w:link w:val="Charf4"/>
    <w:uiPriority w:val="99"/>
    <w:semiHidden/>
    <w:unhideWhenUsed/>
    <w:rsid w:val="00870353"/>
    <w:pPr>
      <w:spacing w:after="0" w:line="240" w:lineRule="auto"/>
      <w:ind w:left="4320"/>
    </w:pPr>
  </w:style>
  <w:style w:type="character" w:customStyle="1" w:styleId="Charf4">
    <w:name w:val="Υπογραφή Char"/>
    <w:basedOn w:val="a3"/>
    <w:link w:val="afffa"/>
    <w:uiPriority w:val="99"/>
    <w:semiHidden/>
    <w:rsid w:val="00870353"/>
    <w:rPr>
      <w:lang w:val="en-GB"/>
    </w:rPr>
  </w:style>
  <w:style w:type="character" w:styleId="-7">
    <w:name w:val="Smart Hyperlink"/>
    <w:basedOn w:val="a3"/>
    <w:uiPriority w:val="99"/>
    <w:rsid w:val="00870353"/>
    <w:rPr>
      <w:u w:val="dotted"/>
    </w:rPr>
  </w:style>
  <w:style w:type="character" w:styleId="afffb">
    <w:name w:val="Smart Link"/>
    <w:basedOn w:val="a3"/>
    <w:uiPriority w:val="99"/>
    <w:rsid w:val="00870353"/>
    <w:rPr>
      <w:color w:val="0000FF"/>
      <w:u w:val="single"/>
      <w:shd w:val="clear" w:color="auto" w:fill="F3F2F1"/>
    </w:rPr>
  </w:style>
  <w:style w:type="paragraph" w:styleId="afffc">
    <w:name w:val="Subtitle"/>
    <w:basedOn w:val="a2"/>
    <w:next w:val="a2"/>
    <w:link w:val="Charf5"/>
    <w:uiPriority w:val="11"/>
    <w:qFormat/>
    <w:rsid w:val="008703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Charf5">
    <w:name w:val="Υπότιτλος Char"/>
    <w:basedOn w:val="a3"/>
    <w:link w:val="afffc"/>
    <w:uiPriority w:val="11"/>
    <w:rsid w:val="00870353"/>
    <w:rPr>
      <w:rFonts w:eastAsiaTheme="minorEastAsia"/>
      <w:color w:val="5A5A5A" w:themeColor="text1" w:themeTint="A5"/>
      <w:spacing w:val="15"/>
      <w:lang w:val="en-GB"/>
    </w:rPr>
  </w:style>
  <w:style w:type="character" w:styleId="afffd">
    <w:name w:val="Subtle Emphasis"/>
    <w:basedOn w:val="a3"/>
    <w:uiPriority w:val="19"/>
    <w:qFormat/>
    <w:rsid w:val="00870353"/>
    <w:rPr>
      <w:i/>
      <w:iCs/>
      <w:color w:val="404040" w:themeColor="text1" w:themeTint="BF"/>
    </w:rPr>
  </w:style>
  <w:style w:type="character" w:styleId="afffe">
    <w:name w:val="Subtle Reference"/>
    <w:basedOn w:val="a3"/>
    <w:uiPriority w:val="31"/>
    <w:qFormat/>
    <w:rsid w:val="00870353"/>
    <w:rPr>
      <w:smallCaps/>
      <w:color w:val="5A5A5A" w:themeColor="text1" w:themeTint="A5"/>
    </w:rPr>
  </w:style>
  <w:style w:type="table" w:styleId="3-12">
    <w:name w:val="Table 3D effects 1"/>
    <w:basedOn w:val="a4"/>
    <w:uiPriority w:val="99"/>
    <w:semiHidden/>
    <w:unhideWhenUsed/>
    <w:rsid w:val="0087035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22">
    <w:name w:val="Table 3D effects 2"/>
    <w:basedOn w:val="a4"/>
    <w:uiPriority w:val="99"/>
    <w:semiHidden/>
    <w:unhideWhenUsed/>
    <w:rsid w:val="0087035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32">
    <w:name w:val="Table 3D effects 3"/>
    <w:basedOn w:val="a4"/>
    <w:uiPriority w:val="99"/>
    <w:semiHidden/>
    <w:unhideWhenUsed/>
    <w:rsid w:val="008703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87035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87035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87035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87035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87035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87035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87035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87035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87035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87035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87035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87035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">
    <w:name w:val="Table Contemporary"/>
    <w:basedOn w:val="a4"/>
    <w:uiPriority w:val="99"/>
    <w:semiHidden/>
    <w:unhideWhenUsed/>
    <w:rsid w:val="0087035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0">
    <w:name w:val="Table Elegant"/>
    <w:basedOn w:val="a4"/>
    <w:uiPriority w:val="99"/>
    <w:semiHidden/>
    <w:unhideWhenUsed/>
    <w:rsid w:val="0087035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Grid 1"/>
    <w:basedOn w:val="a4"/>
    <w:uiPriority w:val="99"/>
    <w:semiHidden/>
    <w:unhideWhenUsed/>
    <w:rsid w:val="0087035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87035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87035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87035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87035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87035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87035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87035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1">
    <w:name w:val="Grid Table Light"/>
    <w:basedOn w:val="a4"/>
    <w:uiPriority w:val="40"/>
    <w:rsid w:val="008703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b">
    <w:name w:val="Table List 1"/>
    <w:basedOn w:val="a4"/>
    <w:uiPriority w:val="99"/>
    <w:semiHidden/>
    <w:unhideWhenUsed/>
    <w:rsid w:val="0087035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87035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87035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87035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87035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87035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87035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87035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2">
    <w:name w:val="table of authorities"/>
    <w:basedOn w:val="a2"/>
    <w:next w:val="a2"/>
    <w:uiPriority w:val="99"/>
    <w:semiHidden/>
    <w:unhideWhenUsed/>
    <w:rsid w:val="00870353"/>
    <w:pPr>
      <w:spacing w:after="0"/>
      <w:ind w:left="220" w:hanging="220"/>
    </w:pPr>
  </w:style>
  <w:style w:type="paragraph" w:styleId="affff3">
    <w:name w:val="table of figures"/>
    <w:basedOn w:val="a2"/>
    <w:next w:val="a2"/>
    <w:uiPriority w:val="99"/>
    <w:semiHidden/>
    <w:unhideWhenUsed/>
    <w:rsid w:val="00870353"/>
    <w:pPr>
      <w:spacing w:after="0"/>
    </w:pPr>
  </w:style>
  <w:style w:type="table" w:styleId="affff4">
    <w:name w:val="Table Professional"/>
    <w:basedOn w:val="a4"/>
    <w:uiPriority w:val="99"/>
    <w:semiHidden/>
    <w:unhideWhenUsed/>
    <w:rsid w:val="0087035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87035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87035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87035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87035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87035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5">
    <w:name w:val="Table Theme"/>
    <w:basedOn w:val="a4"/>
    <w:uiPriority w:val="99"/>
    <w:semiHidden/>
    <w:unhideWhenUsed/>
    <w:rsid w:val="00870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87035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87035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87035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6">
    <w:name w:val="Title"/>
    <w:basedOn w:val="a2"/>
    <w:next w:val="a2"/>
    <w:link w:val="Charf6"/>
    <w:uiPriority w:val="10"/>
    <w:qFormat/>
    <w:rsid w:val="008703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Τίτλος Char"/>
    <w:basedOn w:val="a3"/>
    <w:link w:val="affff6"/>
    <w:uiPriority w:val="10"/>
    <w:rsid w:val="0087035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7">
    <w:name w:val="toa heading"/>
    <w:basedOn w:val="a2"/>
    <w:next w:val="a2"/>
    <w:uiPriority w:val="99"/>
    <w:semiHidden/>
    <w:unhideWhenUsed/>
    <w:rsid w:val="008703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e">
    <w:name w:val="toc 1"/>
    <w:basedOn w:val="a2"/>
    <w:next w:val="a2"/>
    <w:uiPriority w:val="39"/>
    <w:semiHidden/>
    <w:unhideWhenUsed/>
    <w:rsid w:val="00870353"/>
    <w:pPr>
      <w:spacing w:after="100"/>
    </w:pPr>
  </w:style>
  <w:style w:type="paragraph" w:styleId="2f5">
    <w:name w:val="toc 2"/>
    <w:basedOn w:val="a2"/>
    <w:next w:val="a2"/>
    <w:uiPriority w:val="39"/>
    <w:semiHidden/>
    <w:unhideWhenUsed/>
    <w:rsid w:val="00870353"/>
    <w:pPr>
      <w:spacing w:after="100"/>
      <w:ind w:left="220"/>
    </w:pPr>
  </w:style>
  <w:style w:type="paragraph" w:styleId="3f1">
    <w:name w:val="toc 3"/>
    <w:basedOn w:val="a2"/>
    <w:next w:val="a2"/>
    <w:uiPriority w:val="39"/>
    <w:semiHidden/>
    <w:unhideWhenUsed/>
    <w:rsid w:val="00870353"/>
    <w:pPr>
      <w:spacing w:after="100"/>
      <w:ind w:left="440"/>
    </w:pPr>
  </w:style>
  <w:style w:type="paragraph" w:styleId="4c">
    <w:name w:val="toc 4"/>
    <w:basedOn w:val="a2"/>
    <w:next w:val="a2"/>
    <w:uiPriority w:val="39"/>
    <w:semiHidden/>
    <w:unhideWhenUsed/>
    <w:rsid w:val="00870353"/>
    <w:pPr>
      <w:spacing w:after="100"/>
      <w:ind w:left="660"/>
    </w:pPr>
  </w:style>
  <w:style w:type="paragraph" w:styleId="5b">
    <w:name w:val="toc 5"/>
    <w:basedOn w:val="a2"/>
    <w:next w:val="a2"/>
    <w:uiPriority w:val="39"/>
    <w:semiHidden/>
    <w:unhideWhenUsed/>
    <w:rsid w:val="00870353"/>
    <w:pPr>
      <w:spacing w:after="100"/>
      <w:ind w:left="880"/>
    </w:pPr>
  </w:style>
  <w:style w:type="paragraph" w:styleId="65">
    <w:name w:val="toc 6"/>
    <w:basedOn w:val="a2"/>
    <w:next w:val="a2"/>
    <w:uiPriority w:val="39"/>
    <w:semiHidden/>
    <w:unhideWhenUsed/>
    <w:rsid w:val="00870353"/>
    <w:pPr>
      <w:spacing w:after="100"/>
      <w:ind w:left="1100"/>
    </w:pPr>
  </w:style>
  <w:style w:type="paragraph" w:styleId="75">
    <w:name w:val="toc 7"/>
    <w:basedOn w:val="a2"/>
    <w:next w:val="a2"/>
    <w:uiPriority w:val="39"/>
    <w:semiHidden/>
    <w:unhideWhenUsed/>
    <w:rsid w:val="00870353"/>
    <w:pPr>
      <w:spacing w:after="100"/>
      <w:ind w:left="1320"/>
    </w:pPr>
  </w:style>
  <w:style w:type="paragraph" w:styleId="83">
    <w:name w:val="toc 8"/>
    <w:basedOn w:val="a2"/>
    <w:next w:val="a2"/>
    <w:uiPriority w:val="39"/>
    <w:semiHidden/>
    <w:unhideWhenUsed/>
    <w:rsid w:val="00870353"/>
    <w:pPr>
      <w:spacing w:after="100"/>
      <w:ind w:left="1540"/>
    </w:pPr>
  </w:style>
  <w:style w:type="paragraph" w:styleId="91">
    <w:name w:val="toc 9"/>
    <w:basedOn w:val="a2"/>
    <w:next w:val="a2"/>
    <w:uiPriority w:val="39"/>
    <w:semiHidden/>
    <w:unhideWhenUsed/>
    <w:rsid w:val="00870353"/>
    <w:pPr>
      <w:spacing w:after="100"/>
      <w:ind w:left="1760"/>
    </w:pPr>
  </w:style>
  <w:style w:type="paragraph" w:styleId="affff8">
    <w:name w:val="TOC Heading"/>
    <w:basedOn w:val="1"/>
    <w:next w:val="a2"/>
    <w:uiPriority w:val="39"/>
    <w:semiHidden/>
    <w:unhideWhenUsed/>
    <w:qFormat/>
    <w:rsid w:val="00870353"/>
    <w:pPr>
      <w:outlineLvl w:val="9"/>
    </w:pPr>
  </w:style>
  <w:style w:type="character" w:styleId="affff9">
    <w:name w:val="Unresolved Mention"/>
    <w:basedOn w:val="a3"/>
    <w:uiPriority w:val="99"/>
    <w:rsid w:val="00870353"/>
    <w:rPr>
      <w:color w:val="605E5C"/>
      <w:shd w:val="clear" w:color="auto" w:fill="E1DFDD"/>
    </w:rPr>
  </w:style>
  <w:style w:type="paragraph" w:styleId="affffa">
    <w:name w:val="Revision"/>
    <w:hidden/>
    <w:uiPriority w:val="99"/>
    <w:semiHidden/>
    <w:rsid w:val="0087035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0</Words>
  <Characters>4272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olychronis Voultsos</dc:creator>
  <cp:lastModifiedBy>Polychronis Voultsos</cp:lastModifiedBy>
  <cp:revision>2</cp:revision>
  <dcterms:created xsi:type="dcterms:W3CDTF">2023-09-11T15:47:00Z</dcterms:created>
  <dcterms:modified xsi:type="dcterms:W3CDTF">2023-09-1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01T11:04:56Z</vt:filetime>
  </property>
</Properties>
</file>